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2C0D" w:rsidRPr="009B0811" w:rsidRDefault="00486FD5" w:rsidP="00260137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B0811">
        <w:rPr>
          <w:rFonts w:ascii="Times New Roman" w:hAnsi="Times New Roman" w:cs="Times New Roman"/>
          <w:b/>
          <w:sz w:val="28"/>
          <w:szCs w:val="28"/>
        </w:rPr>
        <w:t>Supplementa</w:t>
      </w:r>
      <w:r w:rsidR="00C15EE1">
        <w:rPr>
          <w:rFonts w:ascii="Times New Roman" w:hAnsi="Times New Roman" w:cs="Times New Roman" w:hint="eastAsia"/>
          <w:b/>
          <w:sz w:val="28"/>
          <w:szCs w:val="28"/>
        </w:rPr>
        <w:t>ry</w:t>
      </w:r>
      <w:r w:rsidRPr="009B0811">
        <w:rPr>
          <w:rFonts w:ascii="Times New Roman" w:hAnsi="Times New Roman" w:cs="Times New Roman"/>
          <w:b/>
          <w:sz w:val="28"/>
          <w:szCs w:val="28"/>
        </w:rPr>
        <w:t xml:space="preserve"> Tables</w:t>
      </w:r>
    </w:p>
    <w:p w:rsidR="009B0811" w:rsidRPr="009B0811" w:rsidRDefault="009B0811" w:rsidP="009B0811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9B0811">
        <w:rPr>
          <w:rFonts w:ascii="Times New Roman" w:hAnsi="Times New Roman" w:cs="Times New Roman"/>
          <w:b/>
          <w:sz w:val="24"/>
          <w:szCs w:val="24"/>
        </w:rPr>
        <w:t>Supplementa</w:t>
      </w:r>
      <w:r w:rsidR="00C15EE1"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Pr="009B0811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C15EE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B0811">
        <w:rPr>
          <w:rFonts w:ascii="Times New Roman" w:hAnsi="Times New Roman" w:cs="Times New Roman"/>
          <w:b/>
          <w:sz w:val="24"/>
          <w:szCs w:val="24"/>
        </w:rPr>
        <w:t>1. The description of targeted sequencing data</w:t>
      </w:r>
    </w:p>
    <w:p w:rsidR="009B0811" w:rsidRDefault="009B0811" w:rsidP="009B0811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6"/>
        <w:gridCol w:w="2551"/>
        <w:gridCol w:w="2856"/>
        <w:gridCol w:w="1578"/>
        <w:gridCol w:w="2013"/>
      </w:tblGrid>
      <w:tr w:rsidR="002160B3" w:rsidRPr="002160B3" w:rsidTr="0052390F">
        <w:trPr>
          <w:trHeight w:val="285"/>
        </w:trPr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Sample ID</w:t>
            </w:r>
          </w:p>
        </w:tc>
        <w:tc>
          <w:tcPr>
            <w:tcW w:w="1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Sequencing reads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apped</w:t>
            </w:r>
          </w:p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(%)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Coverage</w:t>
            </w:r>
          </w:p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(mean)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% of bases</w:t>
            </w:r>
          </w:p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(&gt;= 20 reads)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0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681,224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665,769 (99.1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316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1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1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800,325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788,291 (99.3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312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7.7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2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973,406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957,809 (99.2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534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2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2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207,013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187,953 (99.1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650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1%</w:t>
            </w:r>
          </w:p>
        </w:tc>
      </w:tr>
      <w:tr w:rsidR="002160B3" w:rsidRPr="002160B3" w:rsidTr="0052390F">
        <w:trPr>
          <w:trHeight w:val="3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2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043,717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024,214 </w:t>
            </w: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>(99.0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532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4%</w:t>
            </w:r>
          </w:p>
        </w:tc>
      </w:tr>
      <w:tr w:rsidR="002160B3" w:rsidRPr="002160B3" w:rsidTr="0052390F">
        <w:trPr>
          <w:trHeight w:val="3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2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798,269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781,571 (99.1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390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2%</w:t>
            </w:r>
          </w:p>
        </w:tc>
      </w:tr>
      <w:tr w:rsidR="002160B3" w:rsidRPr="002160B3" w:rsidTr="0052390F">
        <w:trPr>
          <w:trHeight w:val="3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3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973,096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956,046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349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9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3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5,508,702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5,450,347 (98.9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3580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2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3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849,983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834,138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397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3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3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270,833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248,127 (99.0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676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4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3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830,182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812,566 (99.0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661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2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3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3,150,496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3,115,081 (98.9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2206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6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3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612,341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597,741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2098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8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3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059,955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042,014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884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1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4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972,12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953,754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798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0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4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127,961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109,576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579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0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4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185,38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166,416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552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1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4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554,399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540,274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141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9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4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310,246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286,811 (99.0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670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2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4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346,725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325,480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743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9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4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918,162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904,268 (99.3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400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9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4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448,257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435,694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094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7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5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409,534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400,672 (99.4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079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8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5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074,155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056,876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607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0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5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149,508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132,201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627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2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6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722,364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705,795 (99.0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298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8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6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800,921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786,957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297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1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6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135,49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117,529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584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6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6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768,917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741,581 (99.0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887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7.8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6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511,016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497,740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066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7.2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6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505,136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492,547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089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7.5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6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5,311,792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5,260,831 (99.0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3701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0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6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930,176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914,450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385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2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6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527,385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516,596 (99.3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106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2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7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707,979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696,286 (99.3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225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2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7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3,876,788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3,841,221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2623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5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7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3,301,249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3,272,609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2280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0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7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399,906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378,734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667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7.7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7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592,946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567,067 (99.0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785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4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7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263,76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247,350 (99.3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623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6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7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4,029,987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3,998,129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2715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5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7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3,918,313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3,882,584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2669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6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7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400,289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386,926 (99.0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046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4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7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555,884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543,642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139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0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8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586,986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575,957 (99.3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162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3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8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440,915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428,647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049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1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8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826,778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811,931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424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2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lastRenderedPageBreak/>
              <w:t>MDS08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3,516,007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3,483,657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2798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6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09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3,590,171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3,557,847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2921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6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0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195,018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174,292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741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2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909,998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886,218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2375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6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0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3,239,348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3,203,758 (98.9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2541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4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1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3,847,152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3,815,666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2993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5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1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4,873,383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4,833,978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3894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5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2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379,177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357,130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920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0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2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125,121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103,673 (99.0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650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5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2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882,552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867,623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415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4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2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059,046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041,294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556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6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3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595,294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569,820 (99.0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941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0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3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971,875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952,936 (99.0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536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0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4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001,574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986,087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454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6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4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574,386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558,586 (99.0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214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7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4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513,768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496,831 (98.9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165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6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4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203,212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182,382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357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7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4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930,143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896,444 (98.8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2447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2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4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811,872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787,704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199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0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4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506,40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485,622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425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9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4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447,614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421,285 (98.9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378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0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4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629,31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614,986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227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2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4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4,201,274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4,149,554 (98.8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3040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0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5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4,603,749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4,549,881 (98.8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3291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7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5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322,806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311,629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003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7.8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5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3,082,697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3,048,018 (98.9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2164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6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5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6,190,69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6,117,593 (98.8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4437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2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5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3,074,934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3,046,801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2267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8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5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5,172,818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5,123,813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3725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1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5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743,462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731,694 (99.3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323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3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5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5,232,514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5,164,617 (98.7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3695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0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5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322,511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309,659 (99.0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983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0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6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694,626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682,681 (99.3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348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6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6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387,405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377,059 (99.3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102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7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6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582,209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556,412 (99.0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982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4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6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416,375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394,196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885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1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6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041,538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024,379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556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0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6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4,065,662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4,031,099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3153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5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6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661,593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636,250 (99.0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994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4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6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4,000,604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3,959,815 (99.0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3008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5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6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037,371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016,774 (99.0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554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2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6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3,370,227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3,330,427 (98.8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2510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6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7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146,410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127,339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668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3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7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3,681,186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3,654,130 (99.3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2893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4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7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778,151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765,996 (99.3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409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8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7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567,487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548,597 (99.3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2047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2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7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526,317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505,588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984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3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7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3,069,104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3,043,913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2403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2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7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141,363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132,664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571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5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7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311,435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293,449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832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1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7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469,136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447,589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888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3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7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675,266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662,903 (99.3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304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9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8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077,649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060,170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613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9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8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167,792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150,802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698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2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lastRenderedPageBreak/>
              <w:t>MDS18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091,899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075,515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656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2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8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273,954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2,256,620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806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1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8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,004,525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989,386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581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9.0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8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488,612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476,216 (99.2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163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5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8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925,745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909,365 (99.1%)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503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8.6%</w:t>
            </w:r>
          </w:p>
        </w:tc>
      </w:tr>
      <w:tr w:rsidR="002160B3" w:rsidRPr="002160B3" w:rsidTr="0052390F">
        <w:trPr>
          <w:trHeight w:val="285"/>
        </w:trPr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S187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,742,917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1,728,179 (99.2%) 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1356 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0B3" w:rsidRPr="002160B3" w:rsidRDefault="002160B3" w:rsidP="002160B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2160B3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7.4%</w:t>
            </w:r>
          </w:p>
        </w:tc>
      </w:tr>
    </w:tbl>
    <w:p w:rsidR="002160B3" w:rsidRDefault="002160B3" w:rsidP="009B0811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52390F" w:rsidRDefault="0052390F" w:rsidP="009B0811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  <w:sectPr w:rsidR="0052390F" w:rsidSect="00741BA8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:rsidR="009B0811" w:rsidRPr="009B0811" w:rsidRDefault="009B0811" w:rsidP="009B0811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9B0811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C15EE1"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Pr="009B0811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C15EE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B0811">
        <w:rPr>
          <w:rFonts w:ascii="Times New Roman" w:hAnsi="Times New Roman" w:cs="Times New Roman"/>
          <w:b/>
          <w:sz w:val="24"/>
          <w:szCs w:val="24"/>
        </w:rPr>
        <w:t>2. SNVs and indels identified across 1</w:t>
      </w:r>
      <w:r w:rsidR="00317922">
        <w:rPr>
          <w:rFonts w:ascii="Times New Roman" w:hAnsi="Times New Roman" w:cs="Times New Roman" w:hint="eastAsia"/>
          <w:b/>
          <w:sz w:val="24"/>
          <w:szCs w:val="24"/>
        </w:rPr>
        <w:t>07</w:t>
      </w:r>
      <w:r w:rsidRPr="009B0811">
        <w:rPr>
          <w:rFonts w:ascii="Times New Roman" w:hAnsi="Times New Roman" w:cs="Times New Roman"/>
          <w:b/>
          <w:sz w:val="24"/>
          <w:szCs w:val="24"/>
        </w:rPr>
        <w:t xml:space="preserve"> MDS genomes</w:t>
      </w:r>
    </w:p>
    <w:p w:rsidR="009B0811" w:rsidRPr="00317922" w:rsidRDefault="009B0811" w:rsidP="009B081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3"/>
        <w:gridCol w:w="1843"/>
        <w:gridCol w:w="1135"/>
        <w:gridCol w:w="1559"/>
        <w:gridCol w:w="1418"/>
        <w:gridCol w:w="1416"/>
        <w:gridCol w:w="2060"/>
      </w:tblGrid>
      <w:tr w:rsidR="00317922" w:rsidRPr="00317922" w:rsidTr="00985972">
        <w:trPr>
          <w:trHeight w:val="330"/>
        </w:trPr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ample_ID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osition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LT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A_Change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*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Typ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77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4:106155928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ET2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A277T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6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4:10615592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ET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A277T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6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4:1061562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ET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E368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n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4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4:10615753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ET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814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4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4:1061576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ET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C834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4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4:10616478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ET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H1219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4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4:10618086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ET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G1297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4:10618086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ET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C1298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4:10619078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A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ET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H1353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5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4:10619389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ET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1452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n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4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4:1061940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ET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K1491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4:10619623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ET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M1522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8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4:10619623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ET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Q1524L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2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4:1061963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ET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P1549Q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5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4:1061965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ET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L1621P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2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4:1061965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ET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L1621P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4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4:10619665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ET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Q1664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n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0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4:1061972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ET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W1847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n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4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4:1061974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ET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H1912D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8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4:10619765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ET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G1996V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7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0:3102073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K343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6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0:310207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E344G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7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0:3102075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K351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7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0:310212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404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n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3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0:310222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plicing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5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0:3102236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K618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5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0:310224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CACCACTGCCATAGAGAGGCGG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H630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6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0:310224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634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n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6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0:3102244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G644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5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0:3102258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689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n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4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0:3102259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693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n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5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0:3102283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L775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3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0:3102283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L775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4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0:310228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Q780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n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0:3102287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T787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8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0:3102293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P808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0:3102307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TGA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D855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6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0:310234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965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n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6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0:310247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K1419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n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6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0:3102479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P1427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6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0:3102479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P1427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lastRenderedPageBreak/>
              <w:t>MDS05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7:10769645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AMB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C1128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6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7:1076983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AMB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G1106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7:10771027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AMB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D726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4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7:10771875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AMB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D633V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8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7:10774825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LAMB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137Q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6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7:1485064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ZH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C700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6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7:1485064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ZH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C700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7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7:14850644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ZH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690H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6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7:14850746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ZH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Y663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8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7:14850878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ZH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V626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6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7:14851115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ZH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583Q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3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7:14851119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ZH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C571G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7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7:14851206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ZH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538L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2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7:14852357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ZH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Y292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0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7:14852359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ZH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288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n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7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7:14852365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ZH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G266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4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1:11914256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B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W190G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6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1:11914888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B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Q367H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2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1:11914893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B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C384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6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1:11914898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B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C401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5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1:1191492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B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P417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5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1:11914924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B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P417L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4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1:11914925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B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420Q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3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1:11915572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B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P494L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6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1982668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SF3B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K700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6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1982668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SF3B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K700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1982668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SF3B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K700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2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1982668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SF3B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K700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7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1982668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SF3B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K700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8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1982668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SF3B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K700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5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1982668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SF3B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E697D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5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19826735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SF3B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Q669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3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19826736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SF3B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K666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5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19826736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SF3B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K666T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31792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0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19826985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SF3B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E494G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922" w:rsidRPr="00317922" w:rsidRDefault="0031792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5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8:425319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ETBP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G870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4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8:425319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ETBP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G870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8:425319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ETBP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G870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8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8:4253288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ETBP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A1193T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9:102545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NMT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K997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5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9:1025703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NMT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F948L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3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9:1025718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NMT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895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3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9:1026498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NMT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651W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5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9:1027334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NMT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K320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8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3616458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GGCAGGA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UNX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I428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8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3616459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UNX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427G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lastRenderedPageBreak/>
              <w:t>MDS18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3616459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UNX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P426Q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8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361646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UNX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P425L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5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361646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UNX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P425L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4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361647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UNX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Q390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8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361647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UNX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Y385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5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361716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UNX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318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5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362067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UNX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M267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5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362067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UNX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Q266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3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3623177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UNX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204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n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5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3625288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UNX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D160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8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362529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UNX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141L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5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3625917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UNX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107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4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3625917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UNX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T104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6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X:158091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ZRSR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Q32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7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X:158218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ZRSR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78K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6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X:1582229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ZRSR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126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n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X:1582743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ZRSR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D185G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2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X:1583395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T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ZRSR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F239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2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X:1583399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ZRSR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G251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X:769077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TRX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G1476D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6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X:769120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TRX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T1404I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1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X:7691903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TRX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V1320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X:7691903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TRX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V1320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2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X:7691903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TRX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V1320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2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X:7693779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TRX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Q984K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X:7693885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TRX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N633T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6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X:769392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TRX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D514G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5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X:7693962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TRX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L374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5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2545724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NMT3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882H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3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2545724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NMT3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882H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5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2545724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NMT3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882H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8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2545724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NMT3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882H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0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2545729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NMT3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plicing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2546324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NMT3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749H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6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2546328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NMT3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Y735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7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2546994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NMT3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366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7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2547256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NMT3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G12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5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X:12317144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TAG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F120L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7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X:12319517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TAG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E505G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6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X:1232024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TAG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L758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757403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P5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I332L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2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757709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P5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D281V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1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75771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P5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280G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2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75771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P5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P278L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757753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P5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248W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5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75782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P5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V216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lastRenderedPageBreak/>
              <w:t>MDS16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757828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P5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A189V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6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757839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P5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H179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8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757839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P5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H179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3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75785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P5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plicing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3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75797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P5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V31I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75797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P5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V31I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0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757988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P5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E11Q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8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757988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P5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E11Q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295415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D483G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2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295415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D483G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4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2956297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P1303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6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2966376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M2066L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2966376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M2066L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8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2966376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M2066L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8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2966376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M2066L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8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2966376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M2066L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7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296843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T2609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5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4451477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Q157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4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4451477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Q157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3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445244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34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4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445244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34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7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445244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34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6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445244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34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4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445244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34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6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445244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34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4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445244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34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5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445244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34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5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445244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34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2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445244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34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4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445244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34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5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445244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34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6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445244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34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445244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34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8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445244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34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8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445244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34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596D2B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596D2B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4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445244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34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6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445244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34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1:445244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34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3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2:1202246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TV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191L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7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2:1202258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TV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E231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n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2:1203739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TV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L341H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8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2:1203749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TV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G375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n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2:120375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TV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R378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n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4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2:120375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TV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W380G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3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2:1203889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TV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A397V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4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9:50737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JAK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V617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lastRenderedPageBreak/>
              <w:t>MDS06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9:50737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JAK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V617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6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9:50737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JAK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V617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4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9:50737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JAK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V617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2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9:50775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JAK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L651P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6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9:508067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JAK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L808W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6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9:512304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JAK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S1035T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5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3:2859264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LT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D835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7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3:286023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LT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A680V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4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156373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RPF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C1594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1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15764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RPF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A1250V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6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5:17083233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PM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T234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rameshift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5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7:7473295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GG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RSF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P95f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nframeshift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6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5:906337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IDH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.E120D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6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2091131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IDH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R132H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3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2091131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IDH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R132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2:2091131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IDH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R132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8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2:2538027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KRA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Q61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4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2:2539828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KRA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G13D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6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2:2539828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KRA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G12V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2:2539828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KRA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G12V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5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:11525653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NRA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Q61K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:11525653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NRA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T58I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8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:11525874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NRA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G13V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5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:11525874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NRA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G13D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5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:11525874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NRA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G12D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07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:11525874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NRA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G12D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2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:11525874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NRA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G12D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77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:115258747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T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NRAS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G12D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  <w:tr w:rsidR="00985972" w:rsidRPr="00317922" w:rsidTr="00985972">
        <w:trPr>
          <w:trHeight w:val="33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DS16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r1:11525874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NRAS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p.G12C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972" w:rsidRPr="00317922" w:rsidRDefault="00985972" w:rsidP="00317922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17922">
              <w:rPr>
                <w:rFonts w:ascii="Arial" w:eastAsia="Malgun Gothic" w:hAnsi="Arial" w:cs="Arial"/>
                <w:kern w:val="0"/>
                <w:szCs w:val="20"/>
              </w:rPr>
              <w:t>Missense</w:t>
            </w:r>
          </w:p>
        </w:tc>
      </w:tr>
    </w:tbl>
    <w:p w:rsidR="00317922" w:rsidRDefault="00317922" w:rsidP="009B081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 Amino acid change</w:t>
      </w:r>
    </w:p>
    <w:p w:rsidR="00317922" w:rsidRDefault="00317922" w:rsidP="009B081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317922" w:rsidRDefault="00317922" w:rsidP="009B081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317922" w:rsidRDefault="00317922" w:rsidP="009B0811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317922" w:rsidSect="00741BA8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:rsidR="00741BA8" w:rsidRPr="009B0811" w:rsidRDefault="00741BA8" w:rsidP="005228F5">
      <w:pPr>
        <w:spacing w:line="360" w:lineRule="auto"/>
        <w:rPr>
          <w:rFonts w:ascii="Times New Roman" w:hAnsi="Times New Roman" w:cs="Times New Roman"/>
          <w:b/>
        </w:rPr>
      </w:pPr>
      <w:r w:rsidRPr="009B0811">
        <w:rPr>
          <w:rFonts w:ascii="Times New Roman" w:hAnsi="Times New Roman" w:cs="Times New Roman"/>
          <w:b/>
        </w:rPr>
        <w:lastRenderedPageBreak/>
        <w:t>Supplementa</w:t>
      </w:r>
      <w:r w:rsidR="00C15EE1">
        <w:rPr>
          <w:rFonts w:ascii="Times New Roman" w:hAnsi="Times New Roman" w:cs="Times New Roman" w:hint="eastAsia"/>
          <w:b/>
        </w:rPr>
        <w:t>ry</w:t>
      </w:r>
      <w:r w:rsidRPr="009B0811">
        <w:rPr>
          <w:rFonts w:ascii="Times New Roman" w:hAnsi="Times New Roman" w:cs="Times New Roman"/>
          <w:b/>
        </w:rPr>
        <w:t xml:space="preserve"> Table </w:t>
      </w:r>
      <w:r w:rsidR="00C15EE1">
        <w:rPr>
          <w:rFonts w:ascii="Times New Roman" w:hAnsi="Times New Roman" w:cs="Times New Roman" w:hint="eastAsia"/>
          <w:b/>
        </w:rPr>
        <w:t>S</w:t>
      </w:r>
      <w:r w:rsidR="00873234">
        <w:rPr>
          <w:rFonts w:ascii="Times New Roman" w:hAnsi="Times New Roman" w:cs="Times New Roman" w:hint="eastAsia"/>
          <w:b/>
        </w:rPr>
        <w:t>4</w:t>
      </w:r>
      <w:r w:rsidRPr="009B0811">
        <w:rPr>
          <w:rFonts w:ascii="Times New Roman" w:hAnsi="Times New Roman" w:cs="Times New Roman"/>
          <w:b/>
        </w:rPr>
        <w:t>. Univariate analysis of prognostic factors for clinical outcomes after hypomethylating therapy</w:t>
      </w:r>
    </w:p>
    <w:tbl>
      <w:tblPr>
        <w:tblStyle w:val="TableGrid"/>
        <w:tblW w:w="108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559"/>
        <w:gridCol w:w="851"/>
        <w:gridCol w:w="1701"/>
        <w:gridCol w:w="949"/>
        <w:gridCol w:w="1734"/>
        <w:gridCol w:w="966"/>
      </w:tblGrid>
      <w:tr w:rsidR="003831AB" w:rsidRPr="009B0811" w:rsidTr="0096611C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BA8" w:rsidRPr="009B0811" w:rsidRDefault="00741BA8" w:rsidP="0096611C">
            <w:pPr>
              <w:wordWrap/>
              <w:spacing w:line="22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9B0811">
              <w:rPr>
                <w:rFonts w:ascii="Times New Roman" w:eastAsia="New Gulim" w:hAnsi="Times New Roman" w:cs="Times New Roman"/>
                <w:sz w:val="16"/>
                <w:szCs w:val="16"/>
              </w:rPr>
              <w:t>Variable (No. patient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BA8" w:rsidRPr="009B0811" w:rsidRDefault="00741BA8" w:rsidP="0096611C">
            <w:pPr>
              <w:wordWrap/>
              <w:spacing w:line="22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9B0811">
              <w:rPr>
                <w:rFonts w:ascii="Times New Roman" w:eastAsia="New Gulim" w:hAnsi="Times New Roman" w:cs="Times New Roman"/>
                <w:sz w:val="16"/>
                <w:szCs w:val="16"/>
              </w:rPr>
              <w:t>Response to HM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BA8" w:rsidRPr="009B0811" w:rsidRDefault="00741BA8" w:rsidP="0096611C">
            <w:pPr>
              <w:wordWrap/>
              <w:spacing w:line="220" w:lineRule="exact"/>
              <w:jc w:val="center"/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</w:pPr>
            <w:r w:rsidRPr="009B0811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BA8" w:rsidRPr="009B0811" w:rsidRDefault="00741BA8" w:rsidP="0096611C">
            <w:pPr>
              <w:wordWrap/>
              <w:spacing w:line="22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9B0811">
              <w:rPr>
                <w:rFonts w:ascii="Times New Roman" w:eastAsia="New Gulim" w:hAnsi="Times New Roman" w:cs="Times New Roman"/>
                <w:sz w:val="16"/>
                <w:szCs w:val="16"/>
              </w:rPr>
              <w:t>Overall survival</w:t>
            </w:r>
          </w:p>
          <w:p w:rsidR="00741BA8" w:rsidRPr="009B0811" w:rsidRDefault="00741BA8" w:rsidP="0096611C">
            <w:pPr>
              <w:wordWrap/>
              <w:spacing w:line="22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9B0811">
              <w:rPr>
                <w:rFonts w:ascii="Times New Roman" w:eastAsia="New Gulim" w:hAnsi="Times New Roman" w:cs="Times New Roman"/>
                <w:sz w:val="16"/>
                <w:szCs w:val="16"/>
              </w:rPr>
              <w:t>(2-year)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BA8" w:rsidRPr="009B0811" w:rsidRDefault="00741BA8" w:rsidP="0096611C">
            <w:pPr>
              <w:wordWrap/>
              <w:spacing w:line="220" w:lineRule="exact"/>
              <w:jc w:val="center"/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</w:pPr>
            <w:r w:rsidRPr="009B0811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BA8" w:rsidRPr="009B0811" w:rsidRDefault="00741BA8" w:rsidP="0096611C">
            <w:pPr>
              <w:wordWrap/>
              <w:spacing w:line="22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9B0811">
              <w:rPr>
                <w:rFonts w:ascii="Times New Roman" w:eastAsia="New Gulim" w:hAnsi="Times New Roman" w:cs="Times New Roman"/>
                <w:sz w:val="16"/>
                <w:szCs w:val="16"/>
              </w:rPr>
              <w:t>AML free survival</w:t>
            </w:r>
          </w:p>
          <w:p w:rsidR="00741BA8" w:rsidRPr="009B0811" w:rsidRDefault="00741BA8" w:rsidP="0096611C">
            <w:pPr>
              <w:wordWrap/>
              <w:spacing w:line="22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9B0811">
              <w:rPr>
                <w:rFonts w:ascii="Times New Roman" w:eastAsia="New Gulim" w:hAnsi="Times New Roman" w:cs="Times New Roman"/>
                <w:sz w:val="16"/>
                <w:szCs w:val="16"/>
              </w:rPr>
              <w:t>(2-year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BA8" w:rsidRPr="009B0811" w:rsidRDefault="00741BA8" w:rsidP="0096611C">
            <w:pPr>
              <w:wordWrap/>
              <w:spacing w:line="220" w:lineRule="exact"/>
              <w:jc w:val="left"/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</w:pPr>
            <w:r w:rsidRPr="009B0811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P</w:t>
            </w:r>
          </w:p>
        </w:tc>
      </w:tr>
      <w:tr w:rsidR="003831AB" w:rsidRPr="009B0811" w:rsidTr="0096611C">
        <w:trPr>
          <w:trHeight w:val="70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BA8" w:rsidRPr="009B0811" w:rsidRDefault="00741BA8" w:rsidP="00873234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9B0811">
              <w:rPr>
                <w:rFonts w:ascii="Times New Roman" w:eastAsia="New Gulim" w:hAnsi="Times New Roman" w:cs="Times New Roman"/>
                <w:sz w:val="16"/>
                <w:szCs w:val="16"/>
              </w:rPr>
              <w:t>Total patients (</w:t>
            </w:r>
            <w:r w:rsidR="00873234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07</w:t>
            </w:r>
            <w:r w:rsidRPr="009B0811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BA8" w:rsidRPr="009B0811" w:rsidRDefault="00741BA8" w:rsidP="00234FC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9B0811">
              <w:rPr>
                <w:rFonts w:ascii="Times New Roman" w:eastAsia="New Gulim" w:hAnsi="Times New Roman" w:cs="Times New Roman"/>
                <w:sz w:val="16"/>
                <w:szCs w:val="16"/>
              </w:rPr>
              <w:t>5</w:t>
            </w:r>
            <w:r w:rsidR="00234FCC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</w:t>
            </w:r>
            <w:r w:rsidRPr="009B0811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="00234FCC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</w:t>
            </w:r>
            <w:r w:rsidRPr="009B0811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BA8" w:rsidRPr="009B0811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BA8" w:rsidRPr="00A16F66" w:rsidRDefault="00741BA8" w:rsidP="00234FC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A16F66">
              <w:rPr>
                <w:rFonts w:ascii="Times New Roman" w:eastAsia="New Gulim" w:hAnsi="Times New Roman" w:cs="Times New Roman"/>
                <w:sz w:val="16"/>
                <w:szCs w:val="16"/>
              </w:rPr>
              <w:t>62.</w:t>
            </w:r>
            <w:r w:rsidR="00234FCC" w:rsidRPr="00A16F6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</w:t>
            </w:r>
            <w:r w:rsidRPr="00A16F6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BA8" w:rsidRPr="00A16F6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BA8" w:rsidRPr="009B0811" w:rsidRDefault="00E670E4" w:rsidP="00E670E4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1.3</w:t>
            </w:r>
            <w:r w:rsidR="00741BA8" w:rsidRPr="009B0811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BA8" w:rsidRPr="009B0811" w:rsidRDefault="00741BA8" w:rsidP="005228F5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</w:tr>
      <w:tr w:rsidR="003831AB" w:rsidRPr="009B0811" w:rsidTr="0096611C"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741BA8" w:rsidRPr="009B0811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9B0811">
              <w:rPr>
                <w:rFonts w:ascii="Times New Roman" w:eastAsia="New Gulim" w:hAnsi="Times New Roman" w:cs="Times New Roman"/>
                <w:sz w:val="16"/>
                <w:szCs w:val="16"/>
              </w:rPr>
              <w:t>Clinical variabl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41BA8" w:rsidRPr="009B0811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41BA8" w:rsidRPr="009B0811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41BA8" w:rsidRPr="00A16F6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:rsidR="00741BA8" w:rsidRPr="00A16F6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  <w:vAlign w:val="center"/>
          </w:tcPr>
          <w:p w:rsidR="00741BA8" w:rsidRPr="009B0811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741BA8" w:rsidRPr="009B0811" w:rsidRDefault="00741BA8" w:rsidP="005228F5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873234">
            <w:pPr>
              <w:wordWrap/>
              <w:spacing w:line="240" w:lineRule="exact"/>
              <w:ind w:firstLineChars="100" w:firstLine="16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Sex, male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female (</w:t>
            </w:r>
            <w:r w:rsidR="00873234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7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873234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35086" w:rsidRDefault="007F389C" w:rsidP="007F389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7.8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6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.5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741BA8" w:rsidRPr="00135086" w:rsidRDefault="00741BA8" w:rsidP="007F389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64</w:t>
            </w:r>
          </w:p>
        </w:tc>
        <w:tc>
          <w:tcPr>
            <w:tcW w:w="1701" w:type="dxa"/>
            <w:vAlign w:val="center"/>
          </w:tcPr>
          <w:p w:rsidR="00741BA8" w:rsidRPr="00135086" w:rsidRDefault="00234FCC" w:rsidP="00234FC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52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7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234FC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  <w:t>0.00</w:t>
            </w:r>
            <w:r w:rsidR="00234FCC"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6</w:t>
            </w:r>
          </w:p>
        </w:tc>
        <w:tc>
          <w:tcPr>
            <w:tcW w:w="1734" w:type="dxa"/>
            <w:vAlign w:val="center"/>
          </w:tcPr>
          <w:p w:rsidR="00741BA8" w:rsidRPr="00135086" w:rsidRDefault="00E670E4" w:rsidP="00E670E4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8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0%</w:t>
            </w:r>
          </w:p>
        </w:tc>
        <w:tc>
          <w:tcPr>
            <w:tcW w:w="966" w:type="dxa"/>
            <w:vAlign w:val="center"/>
          </w:tcPr>
          <w:p w:rsidR="00741BA8" w:rsidRPr="00135086" w:rsidRDefault="00741BA8" w:rsidP="00E670E4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  <w:t>0.0</w:t>
            </w:r>
            <w:r w:rsidR="00E670E4"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69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7F389C">
            <w:pPr>
              <w:wordWrap/>
              <w:spacing w:line="240" w:lineRule="exact"/>
              <w:ind w:firstLineChars="100" w:firstLine="16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Age, &lt;60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Batang" w:hAnsi="Times New Roman" w:cs="Times New Roman"/>
                <w:sz w:val="16"/>
                <w:szCs w:val="16"/>
              </w:rPr>
              <w:t xml:space="preserve"> ≥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0 years (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9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8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35086" w:rsidRDefault="00741BA8" w:rsidP="007F389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4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2.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741BA8" w:rsidRPr="00135086" w:rsidRDefault="00741BA8" w:rsidP="007F389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19</w:t>
            </w:r>
          </w:p>
        </w:tc>
        <w:tc>
          <w:tcPr>
            <w:tcW w:w="1701" w:type="dxa"/>
            <w:vAlign w:val="center"/>
          </w:tcPr>
          <w:p w:rsidR="00741BA8" w:rsidRPr="00135086" w:rsidRDefault="00234FCC" w:rsidP="00234FC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7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48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234FC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  <w:t>0.00</w:t>
            </w:r>
            <w:r w:rsidR="00234FCC"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4</w:t>
            </w:r>
          </w:p>
        </w:tc>
        <w:tc>
          <w:tcPr>
            <w:tcW w:w="1734" w:type="dxa"/>
            <w:vAlign w:val="center"/>
          </w:tcPr>
          <w:p w:rsidR="00741BA8" w:rsidRPr="00135086" w:rsidRDefault="00E670E4" w:rsidP="00E670E4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7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0.6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66" w:type="dxa"/>
            <w:vAlign w:val="center"/>
          </w:tcPr>
          <w:p w:rsidR="00741BA8" w:rsidRPr="00135086" w:rsidRDefault="00741BA8" w:rsidP="00E670E4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E670E4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23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7F389C">
            <w:pPr>
              <w:wordWrap/>
              <w:spacing w:line="240" w:lineRule="exact"/>
              <w:ind w:firstLineChars="100" w:firstLine="16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ANC &lt;800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Batang" w:hAnsi="Times New Roman" w:cs="Times New Roman"/>
                <w:sz w:val="16"/>
                <w:szCs w:val="16"/>
              </w:rPr>
              <w:t xml:space="preserve"> ≥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800/μL (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9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8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35086" w:rsidRDefault="007F389C" w:rsidP="007F389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1.3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5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.4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741BA8" w:rsidRPr="00135086" w:rsidRDefault="00741BA8" w:rsidP="007F389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84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center"/>
          </w:tcPr>
          <w:p w:rsidR="00741BA8" w:rsidRPr="00135086" w:rsidRDefault="00741BA8" w:rsidP="00234FC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</w:t>
            </w:r>
            <w:r w:rsidR="00234FC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="00234FC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6</w:t>
            </w:r>
            <w:r w:rsidR="00234FC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="00234FC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234FC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234FC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35</w:t>
            </w:r>
          </w:p>
        </w:tc>
        <w:tc>
          <w:tcPr>
            <w:tcW w:w="1734" w:type="dxa"/>
            <w:vAlign w:val="center"/>
          </w:tcPr>
          <w:p w:rsidR="00741BA8" w:rsidRPr="00135086" w:rsidRDefault="00E670E4" w:rsidP="00E670E4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4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6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66" w:type="dxa"/>
            <w:vAlign w:val="center"/>
          </w:tcPr>
          <w:p w:rsidR="00741BA8" w:rsidRPr="00135086" w:rsidRDefault="00741BA8" w:rsidP="00E670E4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E670E4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19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7F389C">
            <w:pPr>
              <w:wordWrap/>
              <w:spacing w:line="240" w:lineRule="exact"/>
              <w:ind w:firstLineChars="100" w:firstLine="16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Hb &lt;10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Batang" w:hAnsi="Times New Roman" w:cs="Times New Roman"/>
                <w:sz w:val="16"/>
                <w:szCs w:val="16"/>
              </w:rPr>
              <w:t xml:space="preserve"> ≥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10 g/dL (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9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2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35086" w:rsidRDefault="007F389C" w:rsidP="007F389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6.8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 xml:space="preserve"> 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1.4%</w:t>
            </w:r>
          </w:p>
        </w:tc>
        <w:tc>
          <w:tcPr>
            <w:tcW w:w="851" w:type="dxa"/>
            <w:vAlign w:val="center"/>
          </w:tcPr>
          <w:p w:rsidR="00741BA8" w:rsidRPr="00135086" w:rsidRDefault="00741BA8" w:rsidP="007F389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  <w:t>0.0</w:t>
            </w:r>
            <w:r w:rsidR="007F389C"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29</w:t>
            </w:r>
          </w:p>
        </w:tc>
        <w:tc>
          <w:tcPr>
            <w:tcW w:w="1701" w:type="dxa"/>
            <w:vAlign w:val="center"/>
          </w:tcPr>
          <w:p w:rsidR="00741BA8" w:rsidRPr="00135086" w:rsidRDefault="00741BA8" w:rsidP="00234FC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</w:t>
            </w:r>
            <w:r w:rsidR="00234FC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="00234FC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6</w:t>
            </w:r>
            <w:r w:rsidR="00234FC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="00234FC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234FC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234FC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09</w:t>
            </w:r>
          </w:p>
        </w:tc>
        <w:tc>
          <w:tcPr>
            <w:tcW w:w="1734" w:type="dxa"/>
            <w:vAlign w:val="center"/>
          </w:tcPr>
          <w:p w:rsidR="00741BA8" w:rsidRPr="00135086" w:rsidRDefault="00E670E4" w:rsidP="00E670E4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7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66" w:type="dxa"/>
            <w:vAlign w:val="center"/>
          </w:tcPr>
          <w:p w:rsidR="00741BA8" w:rsidRPr="00135086" w:rsidRDefault="00741BA8" w:rsidP="00E670E4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E670E4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06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7F389C">
            <w:pPr>
              <w:wordWrap/>
              <w:spacing w:line="240" w:lineRule="exact"/>
              <w:ind w:firstLineChars="100" w:firstLine="16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PLT &lt;50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Batang" w:hAnsi="Times New Roman" w:cs="Times New Roman"/>
                <w:sz w:val="16"/>
                <w:szCs w:val="16"/>
              </w:rPr>
              <w:t xml:space="preserve"> ≥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50/μL (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1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6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35086" w:rsidRDefault="007F389C" w:rsidP="007F389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9.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 xml:space="preserve"> 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2.1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741BA8" w:rsidRPr="00135086" w:rsidRDefault="00741BA8" w:rsidP="007F389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  <w:t>0.02</w:t>
            </w:r>
            <w:r w:rsidR="007F389C"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8</w:t>
            </w:r>
          </w:p>
        </w:tc>
        <w:tc>
          <w:tcPr>
            <w:tcW w:w="1701" w:type="dxa"/>
            <w:vAlign w:val="center"/>
          </w:tcPr>
          <w:p w:rsidR="00741BA8" w:rsidRPr="00135086" w:rsidRDefault="00234FCC" w:rsidP="00234FC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7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234FC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234FC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15</w:t>
            </w:r>
          </w:p>
        </w:tc>
        <w:tc>
          <w:tcPr>
            <w:tcW w:w="1734" w:type="dxa"/>
            <w:vAlign w:val="center"/>
          </w:tcPr>
          <w:p w:rsidR="00741BA8" w:rsidRPr="00135086" w:rsidRDefault="00E670E4" w:rsidP="00E670E4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73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66" w:type="dxa"/>
            <w:vAlign w:val="center"/>
          </w:tcPr>
          <w:p w:rsidR="00741BA8" w:rsidRPr="00135086" w:rsidRDefault="00741BA8" w:rsidP="00E670E4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E670E4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46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55647A" w:rsidP="007F389C">
            <w:pPr>
              <w:wordWrap/>
              <w:spacing w:line="240" w:lineRule="exact"/>
              <w:ind w:firstLineChars="100" w:firstLine="16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BM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blasts &lt;5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Batang" w:hAnsi="Times New Roman" w:cs="Times New Roman"/>
                <w:sz w:val="16"/>
                <w:szCs w:val="16"/>
              </w:rPr>
              <w:t xml:space="preserve"> ≥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5% (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2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5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35086" w:rsidRDefault="007F389C" w:rsidP="007F389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4.8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 xml:space="preserve"> 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2.3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741BA8" w:rsidRPr="00135086" w:rsidRDefault="00741BA8" w:rsidP="007F389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8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5</w:t>
            </w:r>
          </w:p>
        </w:tc>
        <w:tc>
          <w:tcPr>
            <w:tcW w:w="1701" w:type="dxa"/>
            <w:vAlign w:val="center"/>
          </w:tcPr>
          <w:p w:rsidR="00741BA8" w:rsidRPr="00135086" w:rsidRDefault="00741BA8" w:rsidP="00234FC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7</w:t>
            </w:r>
            <w:r w:rsidR="00234FC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="00234FC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5</w:t>
            </w:r>
            <w:r w:rsidR="00234FC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="00234FC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234FC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  <w:t>0.0</w:t>
            </w:r>
            <w:r w:rsidR="00234FCC"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2</w:t>
            </w:r>
            <w:r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734" w:type="dxa"/>
            <w:vAlign w:val="center"/>
          </w:tcPr>
          <w:p w:rsidR="00741BA8" w:rsidRPr="00135086" w:rsidRDefault="00741BA8" w:rsidP="00E670E4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8</w:t>
            </w:r>
            <w:r w:rsidR="00E670E4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.2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6</w:t>
            </w:r>
            <w:r w:rsidR="00E670E4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="00E670E4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66" w:type="dxa"/>
            <w:vAlign w:val="center"/>
          </w:tcPr>
          <w:p w:rsidR="00741BA8" w:rsidRPr="00135086" w:rsidRDefault="00741BA8" w:rsidP="00E670E4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  <w:t>0.0</w:t>
            </w:r>
            <w:r w:rsidR="00E670E4"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15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ind w:firstLineChars="100" w:firstLine="16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IPSS-R cytogenetic risk,</w:t>
            </w:r>
          </w:p>
          <w:p w:rsidR="00741BA8" w:rsidRPr="00135086" w:rsidRDefault="00741BA8" w:rsidP="006C0EA0">
            <w:pPr>
              <w:wordWrap/>
              <w:spacing w:line="240" w:lineRule="exact"/>
              <w:ind w:firstLineChars="100" w:firstLine="16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VG/G/INT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P/VP (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2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2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35086" w:rsidRDefault="00741BA8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5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.7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 xml:space="preserve"> 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5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741BA8" w:rsidRPr="00135086" w:rsidRDefault="006C0EA0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1701" w:type="dxa"/>
            <w:vAlign w:val="center"/>
          </w:tcPr>
          <w:p w:rsidR="00741BA8" w:rsidRPr="00135086" w:rsidRDefault="00741BA8" w:rsidP="005A7ED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</w:t>
            </w:r>
            <w:r w:rsidR="005A7ED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="005A7ED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4</w:t>
            </w:r>
            <w:r w:rsidR="00234FC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="00234FC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5A7ED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  <w:t>0.00</w:t>
            </w:r>
            <w:r w:rsidR="005A7ED2"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7</w:t>
            </w:r>
          </w:p>
        </w:tc>
        <w:tc>
          <w:tcPr>
            <w:tcW w:w="1734" w:type="dxa"/>
            <w:vAlign w:val="center"/>
          </w:tcPr>
          <w:p w:rsidR="00741BA8" w:rsidRPr="00135086" w:rsidRDefault="00741BA8" w:rsidP="00E670E4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7</w:t>
            </w:r>
            <w:r w:rsidR="00E670E4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.7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62.</w:t>
            </w:r>
            <w:r w:rsidR="00E670E4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66" w:type="dxa"/>
            <w:vAlign w:val="center"/>
          </w:tcPr>
          <w:p w:rsidR="00741BA8" w:rsidRPr="00135086" w:rsidRDefault="00741BA8" w:rsidP="00E670E4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E670E4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54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7F389C">
            <w:pPr>
              <w:wordWrap/>
              <w:spacing w:line="240" w:lineRule="exact"/>
              <w:ind w:firstLineChars="100" w:firstLine="16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IPSS-R, LR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HR (3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9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35086" w:rsidRDefault="00741BA8" w:rsidP="007F389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.2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9.3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741BA8" w:rsidRPr="00135086" w:rsidRDefault="00741BA8" w:rsidP="007F389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26</w:t>
            </w:r>
          </w:p>
        </w:tc>
        <w:tc>
          <w:tcPr>
            <w:tcW w:w="1701" w:type="dxa"/>
            <w:vAlign w:val="center"/>
          </w:tcPr>
          <w:p w:rsidR="00741BA8" w:rsidRPr="00135086" w:rsidRDefault="00741BA8" w:rsidP="00234FC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7</w:t>
            </w:r>
            <w:r w:rsidR="00234FC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.4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53.</w:t>
            </w:r>
            <w:r w:rsidR="00234FC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234FC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  <w:t>0.0</w:t>
            </w:r>
            <w:r w:rsidR="00234FCC"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3</w:t>
            </w:r>
            <w:r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734" w:type="dxa"/>
            <w:vAlign w:val="center"/>
          </w:tcPr>
          <w:p w:rsidR="00741BA8" w:rsidRPr="00135086" w:rsidRDefault="00741BA8" w:rsidP="00E670E4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8</w:t>
            </w:r>
            <w:r w:rsidR="00E670E4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.4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6</w:t>
            </w:r>
            <w:r w:rsidR="00E670E4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5%</w:t>
            </w:r>
          </w:p>
        </w:tc>
        <w:tc>
          <w:tcPr>
            <w:tcW w:w="966" w:type="dxa"/>
            <w:vAlign w:val="center"/>
          </w:tcPr>
          <w:p w:rsidR="00741BA8" w:rsidRPr="00135086" w:rsidRDefault="00741BA8" w:rsidP="00E670E4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  <w:t>0.0</w:t>
            </w:r>
            <w:r w:rsidR="00E670E4"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44</w:t>
            </w:r>
          </w:p>
        </w:tc>
      </w:tr>
      <w:tr w:rsidR="003831AB" w:rsidRPr="009B0811" w:rsidTr="0096611C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741BA8" w:rsidRPr="00135086" w:rsidRDefault="00741BA8" w:rsidP="007F389C">
            <w:pPr>
              <w:wordWrap/>
              <w:spacing w:line="240" w:lineRule="exact"/>
              <w:ind w:firstLineChars="100" w:firstLine="16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HMA, </w:t>
            </w:r>
            <w:r w:rsidR="0096611C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AZA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96611C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DAC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6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4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41BA8" w:rsidRPr="00135086" w:rsidRDefault="007F389C" w:rsidP="007F389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0.6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1.5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41BA8" w:rsidRPr="00135086" w:rsidRDefault="00741BA8" w:rsidP="007F389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0</w:t>
            </w:r>
            <w:r w:rsidR="007F389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41BA8" w:rsidRPr="00135086" w:rsidRDefault="00234FCC" w:rsidP="00234FC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6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:rsidR="00741BA8" w:rsidRPr="00135086" w:rsidRDefault="00741BA8" w:rsidP="00234FCC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234FCC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98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:rsidR="00741BA8" w:rsidRPr="00135086" w:rsidRDefault="00741BA8" w:rsidP="00E670E4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</w:t>
            </w:r>
            <w:r w:rsidR="00E670E4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.1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7</w:t>
            </w:r>
            <w:r w:rsidR="00E670E4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="00E670E4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:rsidR="00741BA8" w:rsidRPr="00135086" w:rsidRDefault="00741BA8" w:rsidP="00E670E4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E670E4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13</w:t>
            </w:r>
          </w:p>
        </w:tc>
      </w:tr>
      <w:tr w:rsidR="003831AB" w:rsidRPr="009B0811" w:rsidTr="0096611C"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Gene mutations (no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ye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ind w:firstLineChars="100" w:firstLine="16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Methylation</w:t>
            </w:r>
          </w:p>
        </w:tc>
        <w:tc>
          <w:tcPr>
            <w:tcW w:w="1559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1734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</w:tr>
      <w:tr w:rsidR="0016734A" w:rsidRPr="0016734A" w:rsidTr="0096611C">
        <w:tc>
          <w:tcPr>
            <w:tcW w:w="3085" w:type="dxa"/>
            <w:vAlign w:val="center"/>
          </w:tcPr>
          <w:p w:rsidR="00741BA8" w:rsidRPr="0016734A" w:rsidRDefault="00741BA8" w:rsidP="007613A5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</w:pPr>
            <w:r w:rsidRPr="0016734A">
              <w:rPr>
                <w:rFonts w:ascii="Times New Roman" w:eastAsia="New Gulim" w:hAnsi="Times New Roman" w:cs="Times New Roman"/>
                <w:i/>
                <w:color w:val="0000CC"/>
                <w:sz w:val="16"/>
                <w:szCs w:val="16"/>
              </w:rPr>
              <w:t>TET2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 (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90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 </w:t>
            </w:r>
            <w:r w:rsidRPr="0016734A">
              <w:rPr>
                <w:rFonts w:ascii="Times New Roman" w:eastAsia="New Gulim" w:hAnsi="Times New Roman" w:cs="Times New Roman"/>
                <w:i/>
                <w:color w:val="0000CC"/>
                <w:sz w:val="16"/>
                <w:szCs w:val="16"/>
              </w:rPr>
              <w:t>v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 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17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6734A" w:rsidRDefault="003831AB" w:rsidP="007613A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</w:pPr>
            <w:r w:rsidRPr="0016734A">
              <w:rPr>
                <w:rFonts w:ascii="Times New Roman" w:eastAsia="New Gulim" w:hAnsi="Times New Roman" w:cs="Times New Roman" w:hint="eastAsia"/>
                <w:color w:val="0000CC"/>
                <w:sz w:val="16"/>
                <w:szCs w:val="16"/>
              </w:rPr>
              <w:t>5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3.3</w:t>
            </w:r>
            <w:r w:rsidR="00741BA8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% </w:t>
            </w:r>
            <w:r w:rsidR="00741BA8" w:rsidRPr="0016734A">
              <w:rPr>
                <w:rFonts w:ascii="Times New Roman" w:eastAsia="New Gulim" w:hAnsi="Times New Roman" w:cs="Times New Roman"/>
                <w:i/>
                <w:color w:val="0000CC"/>
                <w:sz w:val="16"/>
                <w:szCs w:val="16"/>
              </w:rPr>
              <w:t>v</w:t>
            </w:r>
            <w:r w:rsidR="00741BA8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 </w:t>
            </w:r>
            <w:r w:rsidRPr="0016734A">
              <w:rPr>
                <w:rFonts w:ascii="Times New Roman" w:eastAsia="New Gulim" w:hAnsi="Times New Roman" w:cs="Times New Roman" w:hint="eastAsia"/>
                <w:color w:val="0000CC"/>
                <w:sz w:val="16"/>
                <w:szCs w:val="16"/>
              </w:rPr>
              <w:t>5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2.9</w:t>
            </w:r>
            <w:r w:rsidR="00741BA8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741BA8" w:rsidRPr="0016734A" w:rsidRDefault="003831AB" w:rsidP="003831A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</w:pPr>
            <w:r w:rsidRPr="0016734A">
              <w:rPr>
                <w:rFonts w:ascii="Times New Roman" w:eastAsia="New Gulim" w:hAnsi="Times New Roman" w:cs="Times New Roman" w:hint="eastAsia"/>
                <w:color w:val="0000CC"/>
                <w:sz w:val="16"/>
                <w:szCs w:val="16"/>
              </w:rPr>
              <w:t>1.000</w:t>
            </w:r>
          </w:p>
        </w:tc>
        <w:tc>
          <w:tcPr>
            <w:tcW w:w="1701" w:type="dxa"/>
            <w:vAlign w:val="center"/>
          </w:tcPr>
          <w:p w:rsidR="00741BA8" w:rsidRPr="0016734A" w:rsidRDefault="00741BA8" w:rsidP="007613A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</w:pP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63.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3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% </w:t>
            </w:r>
            <w:r w:rsidRPr="0016734A">
              <w:rPr>
                <w:rFonts w:ascii="Times New Roman" w:eastAsia="New Gulim" w:hAnsi="Times New Roman" w:cs="Times New Roman"/>
                <w:i/>
                <w:color w:val="0000CC"/>
                <w:sz w:val="16"/>
                <w:szCs w:val="16"/>
              </w:rPr>
              <w:t>v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 5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5.8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741BA8" w:rsidRPr="0016734A" w:rsidRDefault="00741BA8" w:rsidP="007613A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</w:pP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0.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941</w:t>
            </w:r>
          </w:p>
        </w:tc>
        <w:tc>
          <w:tcPr>
            <w:tcW w:w="1734" w:type="dxa"/>
            <w:vAlign w:val="center"/>
          </w:tcPr>
          <w:p w:rsidR="00741BA8" w:rsidRPr="0016734A" w:rsidRDefault="00741BA8" w:rsidP="007613A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</w:pP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7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1.6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% </w:t>
            </w:r>
            <w:r w:rsidRPr="0016734A">
              <w:rPr>
                <w:rFonts w:ascii="Times New Roman" w:eastAsia="New Gulim" w:hAnsi="Times New Roman" w:cs="Times New Roman"/>
                <w:i/>
                <w:color w:val="0000CC"/>
                <w:sz w:val="16"/>
                <w:szCs w:val="16"/>
              </w:rPr>
              <w:t>v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 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67.7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%</w:t>
            </w:r>
          </w:p>
        </w:tc>
        <w:tc>
          <w:tcPr>
            <w:tcW w:w="966" w:type="dxa"/>
            <w:vAlign w:val="center"/>
          </w:tcPr>
          <w:p w:rsidR="00741BA8" w:rsidRPr="0016734A" w:rsidRDefault="00741BA8" w:rsidP="007613A5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</w:pP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0.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707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3831AB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DNMT1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</w:t>
            </w:r>
            <w:r w:rsidR="003831A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 xml:space="preserve">102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3831A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35086" w:rsidRDefault="003831AB" w:rsidP="003831A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4.9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0.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741BA8" w:rsidRPr="00135086" w:rsidRDefault="00741BA8" w:rsidP="003831A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3831A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83</w:t>
            </w:r>
          </w:p>
        </w:tc>
        <w:tc>
          <w:tcPr>
            <w:tcW w:w="1701" w:type="dxa"/>
            <w:vAlign w:val="center"/>
          </w:tcPr>
          <w:p w:rsidR="00741BA8" w:rsidRPr="00135086" w:rsidRDefault="00741BA8" w:rsidP="00866518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4.</w:t>
            </w:r>
            <w:r w:rsidR="00866518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866518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866518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  <w:t>0.0</w:t>
            </w:r>
            <w:r w:rsidR="00866518"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12</w:t>
            </w:r>
          </w:p>
        </w:tc>
        <w:tc>
          <w:tcPr>
            <w:tcW w:w="1734" w:type="dxa"/>
            <w:vAlign w:val="center"/>
          </w:tcPr>
          <w:p w:rsidR="00741BA8" w:rsidRPr="00135086" w:rsidRDefault="00741BA8" w:rsidP="00E670E4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7</w:t>
            </w:r>
            <w:r w:rsidR="00E670E4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.2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50.</w:t>
            </w:r>
            <w:r w:rsidR="00E670E4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66" w:type="dxa"/>
            <w:vAlign w:val="center"/>
          </w:tcPr>
          <w:p w:rsidR="00741BA8" w:rsidRPr="00135086" w:rsidRDefault="00741BA8" w:rsidP="00E670E4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E670E4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52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6C0EA0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DNMT3A</w:t>
            </w:r>
            <w:r w:rsidR="006C0EA0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8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35086" w:rsidRDefault="006C0EA0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4.1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4.4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741BA8" w:rsidRPr="00135086" w:rsidRDefault="00741BA8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31</w:t>
            </w:r>
          </w:p>
        </w:tc>
        <w:tc>
          <w:tcPr>
            <w:tcW w:w="1701" w:type="dxa"/>
            <w:vAlign w:val="center"/>
          </w:tcPr>
          <w:p w:rsidR="00741BA8" w:rsidRPr="00135086" w:rsidRDefault="00866518" w:rsidP="00866518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1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.9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1734" w:type="dxa"/>
            <w:vAlign w:val="center"/>
          </w:tcPr>
          <w:p w:rsidR="00741BA8" w:rsidRPr="00135086" w:rsidRDefault="00E670E4" w:rsidP="00E670E4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6.4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1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66" w:type="dxa"/>
            <w:vAlign w:val="center"/>
          </w:tcPr>
          <w:p w:rsidR="00741BA8" w:rsidRPr="00135086" w:rsidRDefault="00E670E4" w:rsidP="00E670E4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2.1</w:t>
            </w:r>
            <w:r w:rsidR="00120BFD"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  <w:t>x10</w:t>
            </w:r>
            <w:r w:rsidR="00120BFD"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  <w:vertAlign w:val="superscript"/>
              </w:rPr>
              <w:t>-</w:t>
            </w:r>
            <w:r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  <w:vertAlign w:val="superscript"/>
              </w:rPr>
              <w:t>7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6734A" w:rsidRDefault="00741BA8" w:rsidP="007613A5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</w:pPr>
            <w:r w:rsidRPr="0016734A">
              <w:rPr>
                <w:rFonts w:ascii="Times New Roman" w:eastAsia="New Gulim" w:hAnsi="Times New Roman" w:cs="Times New Roman"/>
                <w:i/>
                <w:color w:val="0000CC"/>
                <w:sz w:val="16"/>
                <w:szCs w:val="16"/>
              </w:rPr>
              <w:t>IDH1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 (1</w:t>
            </w:r>
            <w:r w:rsidR="006C0EA0" w:rsidRPr="0016734A">
              <w:rPr>
                <w:rFonts w:ascii="Times New Roman" w:eastAsia="New Gulim" w:hAnsi="Times New Roman" w:cs="Times New Roman" w:hint="eastAsia"/>
                <w:color w:val="0000CC"/>
                <w:sz w:val="16"/>
                <w:szCs w:val="16"/>
              </w:rPr>
              <w:t>0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4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 </w:t>
            </w:r>
            <w:r w:rsidRPr="0016734A">
              <w:rPr>
                <w:rFonts w:ascii="Times New Roman" w:eastAsia="New Gulim" w:hAnsi="Times New Roman" w:cs="Times New Roman"/>
                <w:i/>
                <w:color w:val="0000CC"/>
                <w:sz w:val="16"/>
                <w:szCs w:val="16"/>
              </w:rPr>
              <w:t>v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 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3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6734A" w:rsidRDefault="006C0EA0" w:rsidP="007613A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</w:pPr>
            <w:r w:rsidRPr="0016734A">
              <w:rPr>
                <w:rFonts w:ascii="Times New Roman" w:eastAsia="New Gulim" w:hAnsi="Times New Roman" w:cs="Times New Roman" w:hint="eastAsia"/>
                <w:color w:val="0000CC"/>
                <w:sz w:val="16"/>
                <w:szCs w:val="16"/>
              </w:rPr>
              <w:t>52.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9</w:t>
            </w:r>
            <w:r w:rsidR="00741BA8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% </w:t>
            </w:r>
            <w:r w:rsidR="00741BA8" w:rsidRPr="0016734A">
              <w:rPr>
                <w:rFonts w:ascii="Times New Roman" w:eastAsia="New Gulim" w:hAnsi="Times New Roman" w:cs="Times New Roman"/>
                <w:i/>
                <w:color w:val="0000CC"/>
                <w:sz w:val="16"/>
                <w:szCs w:val="16"/>
              </w:rPr>
              <w:t>v</w:t>
            </w:r>
            <w:r w:rsidR="00741BA8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 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66.7</w:t>
            </w:r>
            <w:r w:rsidR="00741BA8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741BA8" w:rsidRPr="0016734A" w:rsidRDefault="007613A5" w:rsidP="007613A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</w:pP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1.000</w:t>
            </w:r>
          </w:p>
        </w:tc>
        <w:tc>
          <w:tcPr>
            <w:tcW w:w="1701" w:type="dxa"/>
            <w:vAlign w:val="center"/>
          </w:tcPr>
          <w:p w:rsidR="00741BA8" w:rsidRPr="0016734A" w:rsidRDefault="00741BA8" w:rsidP="007613A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</w:pP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6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2.2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% </w:t>
            </w:r>
            <w:r w:rsidRPr="0016734A">
              <w:rPr>
                <w:rFonts w:ascii="Times New Roman" w:eastAsia="New Gulim" w:hAnsi="Times New Roman" w:cs="Times New Roman"/>
                <w:i/>
                <w:color w:val="0000CC"/>
                <w:sz w:val="16"/>
                <w:szCs w:val="16"/>
              </w:rPr>
              <w:t>v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 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66.7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741BA8" w:rsidRPr="0016734A" w:rsidRDefault="00741BA8" w:rsidP="007613A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</w:pP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0.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723</w:t>
            </w:r>
          </w:p>
        </w:tc>
        <w:tc>
          <w:tcPr>
            <w:tcW w:w="1734" w:type="dxa"/>
            <w:vAlign w:val="center"/>
          </w:tcPr>
          <w:p w:rsidR="00741BA8" w:rsidRPr="0016734A" w:rsidRDefault="00741BA8" w:rsidP="007613A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</w:pP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7</w:t>
            </w:r>
            <w:r w:rsidR="00E670E4" w:rsidRPr="0016734A">
              <w:rPr>
                <w:rFonts w:ascii="Times New Roman" w:eastAsia="New Gulim" w:hAnsi="Times New Roman" w:cs="Times New Roman" w:hint="eastAsia"/>
                <w:color w:val="0000CC"/>
                <w:sz w:val="16"/>
                <w:szCs w:val="16"/>
              </w:rPr>
              <w:t>1.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3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% </w:t>
            </w:r>
            <w:r w:rsidRPr="0016734A">
              <w:rPr>
                <w:rFonts w:ascii="Times New Roman" w:eastAsia="New Gulim" w:hAnsi="Times New Roman" w:cs="Times New Roman"/>
                <w:i/>
                <w:color w:val="0000CC"/>
                <w:sz w:val="16"/>
                <w:szCs w:val="16"/>
              </w:rPr>
              <w:t>v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 </w:t>
            </w:r>
            <w:r w:rsidR="00E670E4" w:rsidRPr="0016734A">
              <w:rPr>
                <w:rFonts w:ascii="Times New Roman" w:eastAsia="New Gulim" w:hAnsi="Times New Roman" w:cs="Times New Roman" w:hint="eastAsia"/>
                <w:color w:val="0000CC"/>
                <w:sz w:val="16"/>
                <w:szCs w:val="16"/>
              </w:rPr>
              <w:t>6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6.7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%</w:t>
            </w:r>
          </w:p>
        </w:tc>
        <w:tc>
          <w:tcPr>
            <w:tcW w:w="966" w:type="dxa"/>
            <w:vAlign w:val="center"/>
          </w:tcPr>
          <w:p w:rsidR="00741BA8" w:rsidRPr="0016734A" w:rsidRDefault="00741BA8" w:rsidP="007613A5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</w:pP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0.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843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6C0EA0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IDH2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06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1)</w:t>
            </w:r>
          </w:p>
        </w:tc>
        <w:tc>
          <w:tcPr>
            <w:tcW w:w="1559" w:type="dxa"/>
            <w:vAlign w:val="center"/>
          </w:tcPr>
          <w:p w:rsidR="00741BA8" w:rsidRPr="00135086" w:rsidRDefault="006C0EA0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2.8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100%</w:t>
            </w:r>
          </w:p>
        </w:tc>
        <w:tc>
          <w:tcPr>
            <w:tcW w:w="851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701" w:type="dxa"/>
            <w:vAlign w:val="center"/>
          </w:tcPr>
          <w:p w:rsidR="00741BA8" w:rsidRPr="00135086" w:rsidRDefault="00866518" w:rsidP="00866518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2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100% 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866518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5</w:t>
            </w:r>
            <w:r w:rsidR="00866518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1734" w:type="dxa"/>
            <w:vAlign w:val="center"/>
          </w:tcPr>
          <w:p w:rsidR="00741BA8" w:rsidRPr="00135086" w:rsidRDefault="00E670E4" w:rsidP="00E670E4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1.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100%</w:t>
            </w:r>
          </w:p>
        </w:tc>
        <w:tc>
          <w:tcPr>
            <w:tcW w:w="966" w:type="dxa"/>
            <w:vAlign w:val="center"/>
          </w:tcPr>
          <w:p w:rsidR="00741BA8" w:rsidRPr="00135086" w:rsidRDefault="00741BA8" w:rsidP="00E670E4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E670E4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72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6734A" w:rsidRDefault="00741BA8" w:rsidP="007613A5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</w:pPr>
            <w:r w:rsidRPr="0016734A">
              <w:rPr>
                <w:rFonts w:ascii="Times New Roman" w:eastAsia="New Gulim" w:hAnsi="Times New Roman" w:cs="Times New Roman"/>
                <w:i/>
                <w:color w:val="0000CC"/>
                <w:sz w:val="16"/>
                <w:szCs w:val="16"/>
              </w:rPr>
              <w:t>IDH1/IDH2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 (</w:t>
            </w:r>
            <w:r w:rsidR="003831AB" w:rsidRPr="0016734A">
              <w:rPr>
                <w:rFonts w:ascii="Times New Roman" w:eastAsia="New Gulim" w:hAnsi="Times New Roman" w:cs="Times New Roman" w:hint="eastAsia"/>
                <w:color w:val="0000CC"/>
                <w:sz w:val="16"/>
                <w:szCs w:val="16"/>
              </w:rPr>
              <w:t>10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3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 </w:t>
            </w:r>
            <w:r w:rsidRPr="0016734A">
              <w:rPr>
                <w:rFonts w:ascii="Times New Roman" w:eastAsia="New Gulim" w:hAnsi="Times New Roman" w:cs="Times New Roman"/>
                <w:i/>
                <w:color w:val="0000CC"/>
                <w:sz w:val="16"/>
                <w:szCs w:val="16"/>
              </w:rPr>
              <w:t>v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 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4</w:t>
            </w:r>
            <w:r w:rsidRPr="0016734A">
              <w:rPr>
                <w:rFonts w:ascii="Times New Roman" w:eastAsia="New Gulim" w:hAnsi="Times New Roman" w:cs="Times New Roman"/>
                <w:i/>
                <w:color w:val="0000CC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6734A" w:rsidRDefault="003831AB" w:rsidP="007613A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</w:pPr>
            <w:r w:rsidRPr="0016734A">
              <w:rPr>
                <w:rFonts w:ascii="Times New Roman" w:eastAsia="New Gulim" w:hAnsi="Times New Roman" w:cs="Times New Roman" w:hint="eastAsia"/>
                <w:color w:val="0000CC"/>
                <w:sz w:val="16"/>
                <w:szCs w:val="16"/>
              </w:rPr>
              <w:t>5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2.4</w:t>
            </w:r>
            <w:r w:rsidR="00741BA8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% </w:t>
            </w:r>
            <w:r w:rsidR="00741BA8" w:rsidRPr="0016734A">
              <w:rPr>
                <w:rFonts w:ascii="Times New Roman" w:eastAsia="New Gulim" w:hAnsi="Times New Roman" w:cs="Times New Roman"/>
                <w:i/>
                <w:color w:val="0000CC"/>
                <w:sz w:val="16"/>
                <w:szCs w:val="16"/>
              </w:rPr>
              <w:t>v</w:t>
            </w:r>
            <w:r w:rsidR="00741BA8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 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75.0</w:t>
            </w:r>
            <w:r w:rsidR="00741BA8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741BA8" w:rsidRPr="0016734A" w:rsidRDefault="00741BA8" w:rsidP="007613A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</w:pP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0.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621</w:t>
            </w:r>
          </w:p>
        </w:tc>
        <w:tc>
          <w:tcPr>
            <w:tcW w:w="1701" w:type="dxa"/>
            <w:vAlign w:val="center"/>
          </w:tcPr>
          <w:p w:rsidR="00741BA8" w:rsidRPr="0016734A" w:rsidRDefault="00741BA8" w:rsidP="007613A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</w:pP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6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1.9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% </w:t>
            </w:r>
            <w:r w:rsidRPr="0016734A">
              <w:rPr>
                <w:rFonts w:ascii="Times New Roman" w:eastAsia="New Gulim" w:hAnsi="Times New Roman" w:cs="Times New Roman"/>
                <w:i/>
                <w:color w:val="0000CC"/>
                <w:sz w:val="16"/>
                <w:szCs w:val="16"/>
              </w:rPr>
              <w:t>v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 </w:t>
            </w:r>
            <w:r w:rsidR="007613A5" w:rsidRPr="0016734A">
              <w:rPr>
                <w:rFonts w:ascii="Times New Roman" w:eastAsia="New Gulim" w:hAnsi="Times New Roman" w:cs="Times New Roman" w:hint="eastAsia"/>
                <w:color w:val="0000CC"/>
                <w:sz w:val="16"/>
                <w:szCs w:val="16"/>
              </w:rPr>
              <w:t>75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.0%</w:t>
            </w:r>
          </w:p>
        </w:tc>
        <w:tc>
          <w:tcPr>
            <w:tcW w:w="949" w:type="dxa"/>
            <w:vAlign w:val="center"/>
          </w:tcPr>
          <w:p w:rsidR="00741BA8" w:rsidRPr="0016734A" w:rsidRDefault="00741BA8" w:rsidP="007613A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</w:pP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0.</w:t>
            </w:r>
            <w:r w:rsidR="007613A5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533</w:t>
            </w:r>
          </w:p>
        </w:tc>
        <w:tc>
          <w:tcPr>
            <w:tcW w:w="1734" w:type="dxa"/>
            <w:vAlign w:val="center"/>
          </w:tcPr>
          <w:p w:rsidR="00741BA8" w:rsidRPr="0016734A" w:rsidRDefault="002D1DA9" w:rsidP="002D1DA9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</w:pP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71.0</w:t>
            </w:r>
            <w:r w:rsidR="00741BA8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% </w:t>
            </w:r>
            <w:r w:rsidR="00741BA8" w:rsidRPr="0016734A">
              <w:rPr>
                <w:rFonts w:ascii="Times New Roman" w:eastAsia="New Gulim" w:hAnsi="Times New Roman" w:cs="Times New Roman"/>
                <w:i/>
                <w:color w:val="0000CC"/>
                <w:sz w:val="16"/>
                <w:szCs w:val="16"/>
              </w:rPr>
              <w:t>v</w:t>
            </w:r>
            <w:r w:rsidR="00741BA8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 xml:space="preserve"> </w:t>
            </w:r>
            <w:r w:rsidRPr="0016734A">
              <w:rPr>
                <w:rFonts w:ascii="Times New Roman" w:eastAsia="New Gulim" w:hAnsi="Times New Roman" w:cs="Times New Roman" w:hint="eastAsia"/>
                <w:color w:val="0000CC"/>
                <w:sz w:val="16"/>
                <w:szCs w:val="16"/>
              </w:rPr>
              <w:t>75</w:t>
            </w:r>
            <w:r w:rsidR="00E670E4" w:rsidRPr="0016734A">
              <w:rPr>
                <w:rFonts w:ascii="Times New Roman" w:eastAsia="New Gulim" w:hAnsi="Times New Roman" w:cs="Times New Roman" w:hint="eastAsia"/>
                <w:color w:val="0000CC"/>
                <w:sz w:val="16"/>
                <w:szCs w:val="16"/>
              </w:rPr>
              <w:t>.</w:t>
            </w: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0</w:t>
            </w:r>
            <w:r w:rsidR="00741BA8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%</w:t>
            </w:r>
          </w:p>
        </w:tc>
        <w:tc>
          <w:tcPr>
            <w:tcW w:w="966" w:type="dxa"/>
            <w:vAlign w:val="center"/>
          </w:tcPr>
          <w:p w:rsidR="00741BA8" w:rsidRPr="0016734A" w:rsidRDefault="00741BA8" w:rsidP="002D1DA9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</w:pPr>
            <w:r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0.</w:t>
            </w:r>
            <w:r w:rsidR="002D1DA9" w:rsidRPr="0016734A">
              <w:rPr>
                <w:rFonts w:ascii="Times New Roman" w:eastAsia="New Gulim" w:hAnsi="Times New Roman" w:cs="Times New Roman"/>
                <w:color w:val="0000CC"/>
                <w:sz w:val="16"/>
                <w:szCs w:val="16"/>
              </w:rPr>
              <w:t>894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ind w:firstLineChars="100" w:firstLine="16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Chromatin modulation</w:t>
            </w:r>
          </w:p>
        </w:tc>
        <w:tc>
          <w:tcPr>
            <w:tcW w:w="1559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1734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3831AB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ASXL1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</w:t>
            </w:r>
            <w:r w:rsidR="003831A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7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2</w:t>
            </w:r>
            <w:r w:rsidR="003831A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35086" w:rsidRDefault="003831AB" w:rsidP="003831A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4.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0.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741BA8" w:rsidRPr="00135086" w:rsidRDefault="003831AB" w:rsidP="003831A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.807</w:t>
            </w:r>
          </w:p>
        </w:tc>
        <w:tc>
          <w:tcPr>
            <w:tcW w:w="1701" w:type="dxa"/>
            <w:vAlign w:val="center"/>
          </w:tcPr>
          <w:p w:rsidR="00741BA8" w:rsidRPr="00135086" w:rsidRDefault="00866518" w:rsidP="00866518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1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5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866518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866518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86</w:t>
            </w:r>
          </w:p>
        </w:tc>
        <w:tc>
          <w:tcPr>
            <w:tcW w:w="1734" w:type="dxa"/>
            <w:vAlign w:val="center"/>
          </w:tcPr>
          <w:p w:rsidR="00741BA8" w:rsidRPr="00135086" w:rsidRDefault="006C0DC2" w:rsidP="006C0DC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1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.3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7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66" w:type="dxa"/>
            <w:vAlign w:val="center"/>
          </w:tcPr>
          <w:p w:rsidR="00741BA8" w:rsidRPr="00135086" w:rsidRDefault="00741BA8" w:rsidP="006C0DC2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6C0DC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61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3831AB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EZH2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</w:t>
            </w:r>
            <w:r w:rsidR="003831A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7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3831A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35086" w:rsidRDefault="00741BA8" w:rsidP="003831A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5</w:t>
            </w:r>
            <w:r w:rsidR="003831A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="003831A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3831A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0.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741BA8" w:rsidRPr="00135086" w:rsidRDefault="00741BA8" w:rsidP="003831A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3831A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48</w:t>
            </w:r>
          </w:p>
        </w:tc>
        <w:tc>
          <w:tcPr>
            <w:tcW w:w="1701" w:type="dxa"/>
            <w:vAlign w:val="center"/>
          </w:tcPr>
          <w:p w:rsidR="00741BA8" w:rsidRPr="00135086" w:rsidRDefault="00741BA8" w:rsidP="005A7ED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0.</w:t>
            </w:r>
            <w:r w:rsidR="005A7ED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5A7ED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="005A7ED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5A7ED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5A7ED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41</w:t>
            </w:r>
          </w:p>
        </w:tc>
        <w:tc>
          <w:tcPr>
            <w:tcW w:w="1734" w:type="dxa"/>
            <w:vAlign w:val="center"/>
          </w:tcPr>
          <w:p w:rsidR="00741BA8" w:rsidRPr="00135086" w:rsidRDefault="006C0DC2" w:rsidP="006C0DC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5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66" w:type="dxa"/>
            <w:vAlign w:val="center"/>
          </w:tcPr>
          <w:p w:rsidR="00741BA8" w:rsidRPr="00135086" w:rsidRDefault="00741BA8" w:rsidP="006C0DC2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6C0DC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70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6C0EA0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 xml:space="preserve">STAG2 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(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04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3)</w:t>
            </w:r>
          </w:p>
        </w:tc>
        <w:tc>
          <w:tcPr>
            <w:tcW w:w="1559" w:type="dxa"/>
            <w:vAlign w:val="center"/>
          </w:tcPr>
          <w:p w:rsidR="00741BA8" w:rsidRPr="00135086" w:rsidRDefault="006C0EA0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3.8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33.3%</w:t>
            </w:r>
          </w:p>
        </w:tc>
        <w:tc>
          <w:tcPr>
            <w:tcW w:w="851" w:type="dxa"/>
            <w:vAlign w:val="center"/>
          </w:tcPr>
          <w:p w:rsidR="00741BA8" w:rsidRPr="00135086" w:rsidRDefault="00741BA8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98</w:t>
            </w:r>
          </w:p>
        </w:tc>
        <w:tc>
          <w:tcPr>
            <w:tcW w:w="1701" w:type="dxa"/>
            <w:vAlign w:val="center"/>
          </w:tcPr>
          <w:p w:rsidR="00741BA8" w:rsidRPr="00135086" w:rsidRDefault="00866518" w:rsidP="00866518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0.0%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1-y)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866518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866518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20</w:t>
            </w:r>
          </w:p>
        </w:tc>
        <w:tc>
          <w:tcPr>
            <w:tcW w:w="1734" w:type="dxa"/>
            <w:vAlign w:val="center"/>
          </w:tcPr>
          <w:p w:rsidR="00741BA8" w:rsidRPr="00135086" w:rsidRDefault="006C0DC2" w:rsidP="006C0DC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2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0% (1-y)</w:t>
            </w:r>
          </w:p>
        </w:tc>
        <w:tc>
          <w:tcPr>
            <w:tcW w:w="966" w:type="dxa"/>
            <w:vAlign w:val="center"/>
          </w:tcPr>
          <w:p w:rsidR="00741BA8" w:rsidRPr="00135086" w:rsidRDefault="006C0DC2" w:rsidP="006C0DC2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9.1</w:t>
            </w:r>
            <w:r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  <w:t>x10</w:t>
            </w:r>
            <w:r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  <w:vertAlign w:val="superscript"/>
              </w:rPr>
              <w:t>-</w:t>
            </w:r>
            <w:r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  <w:vertAlign w:val="superscript"/>
              </w:rPr>
              <w:t>8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6C0EA0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ATRX</w:t>
            </w:r>
            <w:r w:rsidR="006C0EA0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0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35086" w:rsidRDefault="00741BA8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53.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7.1%</w:t>
            </w:r>
          </w:p>
        </w:tc>
        <w:tc>
          <w:tcPr>
            <w:tcW w:w="851" w:type="dxa"/>
            <w:vAlign w:val="center"/>
          </w:tcPr>
          <w:p w:rsidR="00741BA8" w:rsidRPr="00135086" w:rsidRDefault="006C0EA0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1701" w:type="dxa"/>
            <w:vAlign w:val="center"/>
          </w:tcPr>
          <w:p w:rsidR="00741BA8" w:rsidRPr="00135086" w:rsidRDefault="006478C6" w:rsidP="005A7ED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</w:t>
            </w:r>
            <w:r w:rsidR="005A7ED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.</w:t>
            </w:r>
            <w:r w:rsidR="005A7ED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5A7ED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5.7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5A7ED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2</w:t>
            </w:r>
            <w:r w:rsidR="005A7ED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8</w:t>
            </w:r>
          </w:p>
        </w:tc>
        <w:tc>
          <w:tcPr>
            <w:tcW w:w="1734" w:type="dxa"/>
            <w:vAlign w:val="center"/>
          </w:tcPr>
          <w:p w:rsidR="00741BA8" w:rsidRPr="00135086" w:rsidRDefault="006C0DC2" w:rsidP="006C0DC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9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100%</w:t>
            </w:r>
          </w:p>
        </w:tc>
        <w:tc>
          <w:tcPr>
            <w:tcW w:w="966" w:type="dxa"/>
            <w:vAlign w:val="center"/>
          </w:tcPr>
          <w:p w:rsidR="00741BA8" w:rsidRPr="00135086" w:rsidRDefault="00741BA8" w:rsidP="006C0DC2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6C0DC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50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ind w:firstLineChars="100" w:firstLine="16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Splicing</w:t>
            </w:r>
          </w:p>
        </w:tc>
        <w:tc>
          <w:tcPr>
            <w:tcW w:w="1559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1734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FE21A6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U2AF1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</w:t>
            </w:r>
            <w:r w:rsidR="00FE21A6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2</w:t>
            </w:r>
            <w:r w:rsidR="00FE21A6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35086" w:rsidRDefault="006C0EA0" w:rsidP="00FE21A6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</w:t>
            </w:r>
            <w:r w:rsidR="00FE21A6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.1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</w:t>
            </w:r>
            <w:r w:rsidR="00FE21A6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.</w:t>
            </w:r>
            <w:r w:rsidR="00FE21A6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741BA8" w:rsidRPr="00135086" w:rsidRDefault="00741BA8" w:rsidP="00FE21A6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FE21A6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52</w:t>
            </w:r>
          </w:p>
        </w:tc>
        <w:tc>
          <w:tcPr>
            <w:tcW w:w="1701" w:type="dxa"/>
            <w:vAlign w:val="center"/>
          </w:tcPr>
          <w:p w:rsidR="00741BA8" w:rsidRPr="00135086" w:rsidRDefault="00741BA8" w:rsidP="00CB269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</w:t>
            </w:r>
            <w:r w:rsidR="00CB269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.6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CB269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="00866518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CB269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CB269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03</w:t>
            </w:r>
          </w:p>
        </w:tc>
        <w:tc>
          <w:tcPr>
            <w:tcW w:w="1734" w:type="dxa"/>
            <w:vAlign w:val="center"/>
          </w:tcPr>
          <w:p w:rsidR="00741BA8" w:rsidRPr="00135086" w:rsidRDefault="00CB2692" w:rsidP="00CB269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8.5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5.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66" w:type="dxa"/>
            <w:vAlign w:val="center"/>
          </w:tcPr>
          <w:p w:rsidR="00741BA8" w:rsidRPr="00135086" w:rsidRDefault="00741BA8" w:rsidP="00CB2692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CB269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00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3831AB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SF3B1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</w:t>
            </w:r>
            <w:r w:rsidR="003831A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6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3831A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1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35086" w:rsidRDefault="003831AB" w:rsidP="003831A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2.1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3.6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741BA8" w:rsidRPr="00135086" w:rsidRDefault="003831AB" w:rsidP="003831A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.537</w:t>
            </w:r>
          </w:p>
        </w:tc>
        <w:tc>
          <w:tcPr>
            <w:tcW w:w="1701" w:type="dxa"/>
            <w:vAlign w:val="center"/>
          </w:tcPr>
          <w:p w:rsidR="00741BA8" w:rsidRPr="00135086" w:rsidRDefault="00741BA8" w:rsidP="00866518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3.</w:t>
            </w:r>
            <w:r w:rsidR="00866518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5</w:t>
            </w:r>
            <w:r w:rsidR="00866518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="00866518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866518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2</w:t>
            </w:r>
            <w:r w:rsidR="00866518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1734" w:type="dxa"/>
            <w:vAlign w:val="center"/>
          </w:tcPr>
          <w:p w:rsidR="00741BA8" w:rsidRPr="00135086" w:rsidRDefault="006C0DC2" w:rsidP="006C0DC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4.1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66" w:type="dxa"/>
            <w:vAlign w:val="center"/>
          </w:tcPr>
          <w:p w:rsidR="00741BA8" w:rsidRPr="00135086" w:rsidRDefault="00741BA8" w:rsidP="006C0DC2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9</w:t>
            </w:r>
            <w:r w:rsidR="006C0DC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2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6C0EA0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ZRSR2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 xml:space="preserve">102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5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35086" w:rsidRDefault="006C0EA0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2.9%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0%</w:t>
            </w:r>
          </w:p>
        </w:tc>
        <w:tc>
          <w:tcPr>
            <w:tcW w:w="851" w:type="dxa"/>
            <w:vAlign w:val="center"/>
          </w:tcPr>
          <w:p w:rsidR="00741BA8" w:rsidRPr="00135086" w:rsidRDefault="006C0EA0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1701" w:type="dxa"/>
            <w:vAlign w:val="center"/>
          </w:tcPr>
          <w:p w:rsidR="00741BA8" w:rsidRPr="00135086" w:rsidRDefault="00741BA8" w:rsidP="00866518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</w:t>
            </w:r>
            <w:r w:rsidR="00866518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.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866518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866518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866518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87</w:t>
            </w:r>
          </w:p>
        </w:tc>
        <w:tc>
          <w:tcPr>
            <w:tcW w:w="1734" w:type="dxa"/>
            <w:vAlign w:val="center"/>
          </w:tcPr>
          <w:p w:rsidR="00741BA8" w:rsidRPr="00135086" w:rsidRDefault="00741BA8" w:rsidP="006C0DC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9.</w:t>
            </w:r>
            <w:r w:rsidR="006C0DC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6C0DC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966" w:type="dxa"/>
            <w:vAlign w:val="center"/>
          </w:tcPr>
          <w:p w:rsidR="00741BA8" w:rsidRPr="00135086" w:rsidRDefault="00741BA8" w:rsidP="006C0DC2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6C0DC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12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6C0EA0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SRSF2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06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6C0EA0" w:rsidRPr="00135086">
              <w:rPr>
                <w:rFonts w:ascii="Times New Roman" w:eastAsia="New Gulim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35086" w:rsidRDefault="006C0EA0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2.8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100%</w:t>
            </w:r>
          </w:p>
        </w:tc>
        <w:tc>
          <w:tcPr>
            <w:tcW w:w="851" w:type="dxa"/>
            <w:vAlign w:val="center"/>
          </w:tcPr>
          <w:p w:rsidR="00741BA8" w:rsidRPr="00135086" w:rsidRDefault="006C0EA0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1701" w:type="dxa"/>
            <w:vAlign w:val="center"/>
          </w:tcPr>
          <w:p w:rsidR="00741BA8" w:rsidRPr="00135086" w:rsidRDefault="00741BA8" w:rsidP="00866518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</w:t>
            </w:r>
            <w:r w:rsidR="00866518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="00866518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100%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866518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866518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11</w:t>
            </w:r>
          </w:p>
        </w:tc>
        <w:tc>
          <w:tcPr>
            <w:tcW w:w="1734" w:type="dxa"/>
            <w:vAlign w:val="center"/>
          </w:tcPr>
          <w:p w:rsidR="00741BA8" w:rsidRPr="00135086" w:rsidRDefault="006C0DC2" w:rsidP="006C0DC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100%</w:t>
            </w:r>
          </w:p>
        </w:tc>
        <w:tc>
          <w:tcPr>
            <w:tcW w:w="966" w:type="dxa"/>
            <w:vAlign w:val="center"/>
          </w:tcPr>
          <w:p w:rsidR="00741BA8" w:rsidRPr="00135086" w:rsidRDefault="00741BA8" w:rsidP="006C0DC2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6C0DC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59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6C0EA0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PRPF8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1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35086" w:rsidRDefault="006C0EA0" w:rsidP="003831A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4.3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 xml:space="preserve"> 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0%</w:t>
            </w:r>
          </w:p>
        </w:tc>
        <w:tc>
          <w:tcPr>
            <w:tcW w:w="851" w:type="dxa"/>
            <w:vAlign w:val="center"/>
          </w:tcPr>
          <w:p w:rsidR="00741BA8" w:rsidRPr="00135086" w:rsidRDefault="00741BA8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16</w:t>
            </w:r>
          </w:p>
        </w:tc>
        <w:tc>
          <w:tcPr>
            <w:tcW w:w="1701" w:type="dxa"/>
            <w:vAlign w:val="center"/>
          </w:tcPr>
          <w:p w:rsidR="00741BA8" w:rsidRPr="00135086" w:rsidRDefault="00741BA8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</w:t>
            </w:r>
            <w:r w:rsidR="004B3EB5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.8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100%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4B3EB5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39</w:t>
            </w:r>
          </w:p>
        </w:tc>
        <w:tc>
          <w:tcPr>
            <w:tcW w:w="1734" w:type="dxa"/>
            <w:vAlign w:val="center"/>
          </w:tcPr>
          <w:p w:rsidR="00741BA8" w:rsidRPr="00135086" w:rsidRDefault="006C0DC2" w:rsidP="006C0DC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100%</w:t>
            </w:r>
          </w:p>
        </w:tc>
        <w:tc>
          <w:tcPr>
            <w:tcW w:w="966" w:type="dxa"/>
            <w:vAlign w:val="center"/>
          </w:tcPr>
          <w:p w:rsidR="00741BA8" w:rsidRPr="00135086" w:rsidRDefault="00741BA8" w:rsidP="006C0DC2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6C0DC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36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ind w:firstLineChars="100" w:firstLine="16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1559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1734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  <w:vAlign w:val="center"/>
          </w:tcPr>
          <w:p w:rsidR="00741BA8" w:rsidRPr="00135086" w:rsidRDefault="00741BA8" w:rsidP="005228F5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3831AB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RUNX1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</w:t>
            </w:r>
            <w:r w:rsidR="003831A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 xml:space="preserve">95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3831A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2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35086" w:rsidRDefault="003831AB" w:rsidP="003831A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3.7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0.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741BA8" w:rsidRPr="00135086" w:rsidRDefault="003831AB" w:rsidP="003831A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1701" w:type="dxa"/>
            <w:vAlign w:val="center"/>
          </w:tcPr>
          <w:p w:rsidR="00741BA8" w:rsidRPr="00135086" w:rsidRDefault="00741BA8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4.</w:t>
            </w:r>
            <w:r w:rsidR="004B3EB5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4</w:t>
            </w:r>
            <w:r w:rsidR="004B3EB5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.6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4B3EB5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25</w:t>
            </w:r>
          </w:p>
        </w:tc>
        <w:tc>
          <w:tcPr>
            <w:tcW w:w="1734" w:type="dxa"/>
            <w:vAlign w:val="center"/>
          </w:tcPr>
          <w:p w:rsidR="00741BA8" w:rsidRPr="00135086" w:rsidRDefault="006C0DC2" w:rsidP="006C0DC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1.3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1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66" w:type="dxa"/>
            <w:vAlign w:val="center"/>
          </w:tcPr>
          <w:p w:rsidR="00741BA8" w:rsidRPr="00135086" w:rsidRDefault="00741BA8" w:rsidP="006C0DC2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6C0DC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22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6C0EA0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TP53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4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1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35086" w:rsidRDefault="006C0EA0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0.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6.9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741BA8" w:rsidRPr="00135086" w:rsidRDefault="00741BA8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82</w:t>
            </w:r>
          </w:p>
        </w:tc>
        <w:tc>
          <w:tcPr>
            <w:tcW w:w="1701" w:type="dxa"/>
            <w:vAlign w:val="center"/>
          </w:tcPr>
          <w:p w:rsidR="00741BA8" w:rsidRPr="00135086" w:rsidRDefault="00741BA8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</w:t>
            </w:r>
            <w:r w:rsidR="004B3EB5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.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4B3EB5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0.8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  <w:t>0.00</w:t>
            </w:r>
            <w:r w:rsidR="004B3EB5"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3</w:t>
            </w:r>
          </w:p>
        </w:tc>
        <w:tc>
          <w:tcPr>
            <w:tcW w:w="1734" w:type="dxa"/>
            <w:vAlign w:val="center"/>
          </w:tcPr>
          <w:p w:rsidR="00741BA8" w:rsidRPr="00135086" w:rsidRDefault="006C0DC2" w:rsidP="006C0DC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3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5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66" w:type="dxa"/>
            <w:vAlign w:val="center"/>
          </w:tcPr>
          <w:p w:rsidR="00741BA8" w:rsidRPr="00135086" w:rsidRDefault="00741BA8" w:rsidP="006C0DC2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6C0DC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74</w:t>
            </w:r>
          </w:p>
        </w:tc>
      </w:tr>
      <w:tr w:rsidR="003831AB" w:rsidRPr="009B0811" w:rsidTr="0096611C">
        <w:tc>
          <w:tcPr>
            <w:tcW w:w="3085" w:type="dxa"/>
            <w:vAlign w:val="center"/>
          </w:tcPr>
          <w:p w:rsidR="00741BA8" w:rsidRPr="00135086" w:rsidRDefault="00741BA8" w:rsidP="006C0EA0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ETV6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0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741BA8" w:rsidRPr="00135086" w:rsidRDefault="006C0EA0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5.0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741BA8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8.6</w:t>
            </w:r>
            <w:r w:rsidR="00741BA8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741BA8" w:rsidRPr="00135086" w:rsidRDefault="00741BA8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6C0EA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48</w:t>
            </w:r>
          </w:p>
        </w:tc>
        <w:tc>
          <w:tcPr>
            <w:tcW w:w="1701" w:type="dxa"/>
            <w:vAlign w:val="center"/>
          </w:tcPr>
          <w:p w:rsidR="00741BA8" w:rsidRPr="00135086" w:rsidRDefault="00741BA8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2.</w:t>
            </w:r>
            <w:r w:rsidR="004B3EB5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4B3EB5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2.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741BA8" w:rsidRPr="00135086" w:rsidRDefault="00741BA8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4B3EB5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76</w:t>
            </w:r>
          </w:p>
        </w:tc>
        <w:tc>
          <w:tcPr>
            <w:tcW w:w="1734" w:type="dxa"/>
            <w:vAlign w:val="center"/>
          </w:tcPr>
          <w:p w:rsidR="00741BA8" w:rsidRPr="00135086" w:rsidRDefault="00741BA8" w:rsidP="006C0DC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7</w:t>
            </w:r>
            <w:r w:rsidR="006C0DC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.7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6C0DC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4.3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66" w:type="dxa"/>
            <w:vAlign w:val="center"/>
          </w:tcPr>
          <w:p w:rsidR="00741BA8" w:rsidRPr="00135086" w:rsidRDefault="00741BA8" w:rsidP="006C0DC2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6C0DC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42</w:t>
            </w:r>
          </w:p>
        </w:tc>
      </w:tr>
      <w:tr w:rsidR="006C0DC2" w:rsidRPr="009B0811" w:rsidTr="0096611C">
        <w:tc>
          <w:tcPr>
            <w:tcW w:w="3085" w:type="dxa"/>
            <w:vAlign w:val="center"/>
          </w:tcPr>
          <w:p w:rsidR="006C0DC2" w:rsidRPr="00135086" w:rsidRDefault="006C0DC2" w:rsidP="006C0EA0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NPM1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1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6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6C0DC2" w:rsidRPr="00135086" w:rsidRDefault="006C0DC2" w:rsidP="003831A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3.8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6C0DC2" w:rsidRPr="00135086" w:rsidRDefault="006C0DC2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4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7</w:t>
            </w:r>
          </w:p>
        </w:tc>
        <w:tc>
          <w:tcPr>
            <w:tcW w:w="1701" w:type="dxa"/>
            <w:vAlign w:val="center"/>
          </w:tcPr>
          <w:p w:rsidR="006C0DC2" w:rsidRPr="00135086" w:rsidRDefault="006C0DC2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.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6C0DC2" w:rsidRPr="00135086" w:rsidRDefault="006C0DC2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0.029</w:t>
            </w:r>
          </w:p>
        </w:tc>
        <w:tc>
          <w:tcPr>
            <w:tcW w:w="1734" w:type="dxa"/>
            <w:vAlign w:val="center"/>
          </w:tcPr>
          <w:p w:rsidR="006C0DC2" w:rsidRPr="00135086" w:rsidRDefault="006C0DC2" w:rsidP="0098597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2.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 xml:space="preserve"> (1-y)</w:t>
            </w:r>
          </w:p>
        </w:tc>
        <w:tc>
          <w:tcPr>
            <w:tcW w:w="966" w:type="dxa"/>
            <w:vAlign w:val="center"/>
          </w:tcPr>
          <w:p w:rsidR="006C0DC2" w:rsidRPr="00135086" w:rsidRDefault="006C0DC2" w:rsidP="006C0DC2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0.042</w:t>
            </w:r>
          </w:p>
        </w:tc>
      </w:tr>
      <w:tr w:rsidR="006C0DC2" w:rsidRPr="009B0811" w:rsidTr="0096611C">
        <w:tc>
          <w:tcPr>
            <w:tcW w:w="3085" w:type="dxa"/>
            <w:vAlign w:val="center"/>
          </w:tcPr>
          <w:p w:rsidR="006C0DC2" w:rsidRPr="00135086" w:rsidRDefault="006C0DC2" w:rsidP="005228F5">
            <w:pPr>
              <w:wordWrap/>
              <w:spacing w:line="240" w:lineRule="exact"/>
              <w:ind w:firstLineChars="100" w:firstLine="16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RAS pathway</w:t>
            </w:r>
          </w:p>
        </w:tc>
        <w:tc>
          <w:tcPr>
            <w:tcW w:w="1559" w:type="dxa"/>
            <w:vAlign w:val="center"/>
          </w:tcPr>
          <w:p w:rsidR="006C0DC2" w:rsidRPr="00135086" w:rsidRDefault="006C0DC2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6C0DC2" w:rsidRPr="00135086" w:rsidRDefault="006C0DC2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6C0DC2" w:rsidRPr="00135086" w:rsidRDefault="006C0DC2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vAlign w:val="center"/>
          </w:tcPr>
          <w:p w:rsidR="006C0DC2" w:rsidRPr="00135086" w:rsidRDefault="006C0DC2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1734" w:type="dxa"/>
            <w:vAlign w:val="center"/>
          </w:tcPr>
          <w:p w:rsidR="006C0DC2" w:rsidRPr="00135086" w:rsidRDefault="006C0DC2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  <w:vAlign w:val="center"/>
          </w:tcPr>
          <w:p w:rsidR="006C0DC2" w:rsidRPr="00135086" w:rsidRDefault="006C0DC2" w:rsidP="005228F5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</w:tr>
      <w:tr w:rsidR="006C0DC2" w:rsidRPr="009B0811" w:rsidTr="0096611C">
        <w:tc>
          <w:tcPr>
            <w:tcW w:w="3085" w:type="dxa"/>
            <w:vAlign w:val="center"/>
          </w:tcPr>
          <w:p w:rsidR="006C0DC2" w:rsidRPr="00135086" w:rsidRDefault="006C0DC2" w:rsidP="006C0EA0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NRAS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8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6C0DC2" w:rsidRPr="00135086" w:rsidRDefault="006C0DC2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3.1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5.6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6C0DC2" w:rsidRPr="00135086" w:rsidRDefault="006C0DC2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701" w:type="dxa"/>
            <w:vAlign w:val="center"/>
          </w:tcPr>
          <w:p w:rsidR="006C0DC2" w:rsidRPr="00135086" w:rsidRDefault="006C0DC2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.1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0%</w:t>
            </w:r>
          </w:p>
        </w:tc>
        <w:tc>
          <w:tcPr>
            <w:tcW w:w="949" w:type="dxa"/>
            <w:vAlign w:val="center"/>
          </w:tcPr>
          <w:p w:rsidR="006C0DC2" w:rsidRPr="00135086" w:rsidRDefault="006C0DC2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3.4</w:t>
            </w:r>
            <w:r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  <w:t>x10</w:t>
            </w:r>
            <w:r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734" w:type="dxa"/>
            <w:vAlign w:val="center"/>
          </w:tcPr>
          <w:p w:rsidR="006C0DC2" w:rsidRPr="00135086" w:rsidRDefault="006C0DC2" w:rsidP="00AB4A6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7</w:t>
            </w:r>
            <w:r w:rsidR="00AB4A6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.8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0%</w:t>
            </w:r>
          </w:p>
        </w:tc>
        <w:tc>
          <w:tcPr>
            <w:tcW w:w="966" w:type="dxa"/>
            <w:vAlign w:val="center"/>
          </w:tcPr>
          <w:p w:rsidR="006C0DC2" w:rsidRPr="00135086" w:rsidRDefault="00AB4A6B" w:rsidP="00AB4A6B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6.2</w:t>
            </w:r>
            <w:r w:rsidR="006C0DC2"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  <w:t>x10</w:t>
            </w:r>
            <w:r w:rsidR="006C0DC2"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  <w:vertAlign w:val="superscript"/>
              </w:rPr>
              <w:t>-</w:t>
            </w:r>
            <w:r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  <w:vertAlign w:val="superscript"/>
              </w:rPr>
              <w:t>5</w:t>
            </w:r>
          </w:p>
        </w:tc>
      </w:tr>
      <w:tr w:rsidR="006C0DC2" w:rsidRPr="009B0811" w:rsidTr="0096611C">
        <w:tc>
          <w:tcPr>
            <w:tcW w:w="3085" w:type="dxa"/>
            <w:vAlign w:val="center"/>
          </w:tcPr>
          <w:p w:rsidR="006C0DC2" w:rsidRPr="00135086" w:rsidRDefault="006C0DC2" w:rsidP="003831AB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CBL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01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6C0DC2" w:rsidRPr="00135086" w:rsidRDefault="006C0DC2" w:rsidP="003831A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54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3.3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6C0DC2" w:rsidRPr="00135086" w:rsidRDefault="006C0DC2" w:rsidP="003831A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.415</w:t>
            </w:r>
          </w:p>
        </w:tc>
        <w:tc>
          <w:tcPr>
            <w:tcW w:w="1701" w:type="dxa"/>
            <w:vAlign w:val="center"/>
          </w:tcPr>
          <w:p w:rsidR="006C0DC2" w:rsidRPr="00135086" w:rsidRDefault="006C0DC2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3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0.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6C0DC2" w:rsidRPr="00135086" w:rsidRDefault="006C0DC2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69</w:t>
            </w:r>
          </w:p>
        </w:tc>
        <w:tc>
          <w:tcPr>
            <w:tcW w:w="1734" w:type="dxa"/>
            <w:vAlign w:val="center"/>
          </w:tcPr>
          <w:p w:rsidR="006C0DC2" w:rsidRPr="00135086" w:rsidRDefault="006C0DC2" w:rsidP="00AB4A6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7</w:t>
            </w:r>
            <w:r w:rsidR="00AB4A6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.6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AB4A6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6.7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66" w:type="dxa"/>
            <w:vAlign w:val="center"/>
          </w:tcPr>
          <w:p w:rsidR="006C0DC2" w:rsidRPr="00135086" w:rsidRDefault="006C0DC2" w:rsidP="00AB4A6B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AB4A6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50</w:t>
            </w:r>
          </w:p>
        </w:tc>
      </w:tr>
      <w:tr w:rsidR="006C0DC2" w:rsidRPr="009B0811" w:rsidTr="0096611C">
        <w:tc>
          <w:tcPr>
            <w:tcW w:w="3085" w:type="dxa"/>
            <w:vAlign w:val="center"/>
          </w:tcPr>
          <w:p w:rsidR="006C0DC2" w:rsidRPr="00135086" w:rsidRDefault="006C0DC2" w:rsidP="006C0EA0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NF1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9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6C0DC2" w:rsidRPr="00135086" w:rsidRDefault="006C0DC2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4.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3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.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6C0DC2" w:rsidRPr="00135086" w:rsidRDefault="006C0DC2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69</w:t>
            </w:r>
          </w:p>
        </w:tc>
        <w:tc>
          <w:tcPr>
            <w:tcW w:w="1701" w:type="dxa"/>
            <w:vAlign w:val="center"/>
          </w:tcPr>
          <w:p w:rsidR="006C0DC2" w:rsidRPr="00135086" w:rsidRDefault="006C0DC2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62.3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6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.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6C0DC2" w:rsidRPr="00135086" w:rsidRDefault="006C0DC2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37</w:t>
            </w:r>
          </w:p>
        </w:tc>
        <w:tc>
          <w:tcPr>
            <w:tcW w:w="1734" w:type="dxa"/>
            <w:vAlign w:val="center"/>
          </w:tcPr>
          <w:p w:rsidR="006C0DC2" w:rsidRPr="00135086" w:rsidRDefault="00AB4A6B" w:rsidP="00AB4A6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0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6C0DC2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5.7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66" w:type="dxa"/>
            <w:vAlign w:val="center"/>
          </w:tcPr>
          <w:p w:rsidR="006C0DC2" w:rsidRPr="00135086" w:rsidRDefault="006C0DC2" w:rsidP="00AB4A6B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AB4A6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60</w:t>
            </w:r>
          </w:p>
        </w:tc>
      </w:tr>
      <w:tr w:rsidR="006C0DC2" w:rsidRPr="009B0811" w:rsidTr="0096611C">
        <w:tc>
          <w:tcPr>
            <w:tcW w:w="3085" w:type="dxa"/>
            <w:vAlign w:val="center"/>
          </w:tcPr>
          <w:p w:rsidR="006C0DC2" w:rsidRPr="00135086" w:rsidRDefault="006C0DC2" w:rsidP="006C0EA0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KRAS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03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6C0DC2" w:rsidRPr="00135086" w:rsidRDefault="006C0DC2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3.4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0.0%</w:t>
            </w:r>
          </w:p>
        </w:tc>
        <w:tc>
          <w:tcPr>
            <w:tcW w:w="851" w:type="dxa"/>
            <w:vAlign w:val="center"/>
          </w:tcPr>
          <w:p w:rsidR="006C0DC2" w:rsidRPr="00135086" w:rsidRDefault="006C0DC2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1701" w:type="dxa"/>
            <w:vAlign w:val="center"/>
          </w:tcPr>
          <w:p w:rsidR="006C0DC2" w:rsidRPr="00135086" w:rsidRDefault="006C0DC2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3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0%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 xml:space="preserve"> (1-y)</w:t>
            </w:r>
          </w:p>
        </w:tc>
        <w:tc>
          <w:tcPr>
            <w:tcW w:w="949" w:type="dxa"/>
            <w:vAlign w:val="center"/>
          </w:tcPr>
          <w:p w:rsidR="006C0DC2" w:rsidRPr="00135086" w:rsidRDefault="006C0DC2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0.001</w:t>
            </w:r>
          </w:p>
        </w:tc>
        <w:tc>
          <w:tcPr>
            <w:tcW w:w="1734" w:type="dxa"/>
            <w:vAlign w:val="center"/>
          </w:tcPr>
          <w:p w:rsidR="006C0DC2" w:rsidRPr="00135086" w:rsidRDefault="006C0DC2" w:rsidP="00AB4A6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7</w:t>
            </w:r>
            <w:r w:rsidR="00AB4A6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.7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AB4A6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0% (1-y)</w:t>
            </w:r>
          </w:p>
        </w:tc>
        <w:tc>
          <w:tcPr>
            <w:tcW w:w="966" w:type="dxa"/>
            <w:vAlign w:val="center"/>
          </w:tcPr>
          <w:p w:rsidR="006C0DC2" w:rsidRPr="00135086" w:rsidRDefault="00AB4A6B" w:rsidP="00AB4A6B">
            <w:pPr>
              <w:wordWrap/>
              <w:spacing w:line="2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.237</w:t>
            </w:r>
          </w:p>
        </w:tc>
      </w:tr>
      <w:tr w:rsidR="006C0DC2" w:rsidRPr="009B0811" w:rsidTr="0096611C">
        <w:tc>
          <w:tcPr>
            <w:tcW w:w="3085" w:type="dxa"/>
            <w:vAlign w:val="center"/>
          </w:tcPr>
          <w:p w:rsidR="006C0DC2" w:rsidRPr="00135086" w:rsidRDefault="006C0DC2" w:rsidP="003831AB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NRAS/KRAS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6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1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6C0DC2" w:rsidRPr="00135086" w:rsidRDefault="006C0DC2" w:rsidP="003831A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4.2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5.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6C0DC2" w:rsidRPr="00135086" w:rsidRDefault="006C0DC2" w:rsidP="003831A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52</w:t>
            </w:r>
          </w:p>
        </w:tc>
        <w:tc>
          <w:tcPr>
            <w:tcW w:w="1701" w:type="dxa"/>
            <w:vAlign w:val="center"/>
          </w:tcPr>
          <w:p w:rsidR="006C0DC2" w:rsidRPr="00135086" w:rsidRDefault="006C0DC2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.8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0%</w:t>
            </w:r>
          </w:p>
        </w:tc>
        <w:tc>
          <w:tcPr>
            <w:tcW w:w="949" w:type="dxa"/>
            <w:vAlign w:val="center"/>
          </w:tcPr>
          <w:p w:rsidR="006C0DC2" w:rsidRPr="00135086" w:rsidRDefault="006C0DC2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1.9</w:t>
            </w:r>
            <w:r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  <w:t>x10</w:t>
            </w:r>
            <w:r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  <w:vertAlign w:val="superscript"/>
              </w:rPr>
              <w:t>-</w:t>
            </w:r>
            <w:r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734" w:type="dxa"/>
            <w:vAlign w:val="center"/>
          </w:tcPr>
          <w:p w:rsidR="006C0DC2" w:rsidRPr="00135086" w:rsidRDefault="00AB4A6B" w:rsidP="00AB4A6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6.6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6C0DC2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0%</w:t>
            </w:r>
          </w:p>
        </w:tc>
        <w:tc>
          <w:tcPr>
            <w:tcW w:w="966" w:type="dxa"/>
            <w:vAlign w:val="center"/>
          </w:tcPr>
          <w:p w:rsidR="006C0DC2" w:rsidRPr="00135086" w:rsidRDefault="00AB4A6B" w:rsidP="00AB4A6B">
            <w:pPr>
              <w:wordWrap/>
              <w:spacing w:line="24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1.5</w:t>
            </w:r>
            <w:r w:rsidR="006C0DC2"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  <w:t>x10</w:t>
            </w:r>
            <w:r w:rsidR="006C0DC2"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  <w:vertAlign w:val="superscript"/>
              </w:rPr>
              <w:t>-6</w:t>
            </w:r>
          </w:p>
        </w:tc>
      </w:tr>
      <w:tr w:rsidR="006C0DC2" w:rsidRPr="009B0811" w:rsidTr="0096611C">
        <w:tc>
          <w:tcPr>
            <w:tcW w:w="3085" w:type="dxa"/>
            <w:vAlign w:val="center"/>
          </w:tcPr>
          <w:p w:rsidR="006C0DC2" w:rsidRPr="00135086" w:rsidRDefault="006C0DC2" w:rsidP="005228F5">
            <w:pPr>
              <w:wordWrap/>
              <w:spacing w:line="240" w:lineRule="exact"/>
              <w:ind w:firstLineChars="100" w:firstLine="16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559" w:type="dxa"/>
            <w:vAlign w:val="center"/>
          </w:tcPr>
          <w:p w:rsidR="006C0DC2" w:rsidRPr="00135086" w:rsidRDefault="006C0DC2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6C0DC2" w:rsidRPr="00135086" w:rsidRDefault="006C0DC2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6C0DC2" w:rsidRPr="00135086" w:rsidRDefault="006C0DC2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vAlign w:val="center"/>
          </w:tcPr>
          <w:p w:rsidR="006C0DC2" w:rsidRPr="00135086" w:rsidRDefault="006C0DC2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1734" w:type="dxa"/>
            <w:vAlign w:val="center"/>
          </w:tcPr>
          <w:p w:rsidR="006C0DC2" w:rsidRPr="00135086" w:rsidRDefault="006C0DC2" w:rsidP="005228F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  <w:tc>
          <w:tcPr>
            <w:tcW w:w="966" w:type="dxa"/>
            <w:vAlign w:val="center"/>
          </w:tcPr>
          <w:p w:rsidR="006C0DC2" w:rsidRPr="00135086" w:rsidRDefault="006C0DC2" w:rsidP="005228F5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</w:p>
        </w:tc>
      </w:tr>
      <w:tr w:rsidR="006C0DC2" w:rsidRPr="009B0811" w:rsidTr="0096611C">
        <w:tc>
          <w:tcPr>
            <w:tcW w:w="3085" w:type="dxa"/>
            <w:vAlign w:val="center"/>
          </w:tcPr>
          <w:p w:rsidR="006C0DC2" w:rsidRPr="00135086" w:rsidRDefault="006C0DC2" w:rsidP="003831AB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LAMB4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02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v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6C0DC2" w:rsidRPr="00135086" w:rsidRDefault="006C0DC2" w:rsidP="003831A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3.9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0.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6C0DC2" w:rsidRPr="00135086" w:rsidRDefault="006C0DC2" w:rsidP="003831A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.663</w:t>
            </w:r>
          </w:p>
        </w:tc>
        <w:tc>
          <w:tcPr>
            <w:tcW w:w="1701" w:type="dxa"/>
            <w:vAlign w:val="center"/>
          </w:tcPr>
          <w:p w:rsidR="006C0DC2" w:rsidRPr="00135086" w:rsidRDefault="006C0DC2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.4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8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6C0DC2" w:rsidRPr="00135086" w:rsidRDefault="006C0DC2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31</w:t>
            </w:r>
          </w:p>
        </w:tc>
        <w:tc>
          <w:tcPr>
            <w:tcW w:w="1734" w:type="dxa"/>
            <w:vAlign w:val="center"/>
          </w:tcPr>
          <w:p w:rsidR="006C0DC2" w:rsidRPr="00135086" w:rsidRDefault="00AB4A6B" w:rsidP="00AB4A6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0.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9% </w:t>
            </w:r>
            <w:r w:rsidR="006C0DC2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8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66" w:type="dxa"/>
            <w:vAlign w:val="center"/>
          </w:tcPr>
          <w:p w:rsidR="006C0DC2" w:rsidRPr="00135086" w:rsidRDefault="006C0DC2" w:rsidP="00AB4A6B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AB4A6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933</w:t>
            </w:r>
          </w:p>
        </w:tc>
      </w:tr>
      <w:tr w:rsidR="006C0DC2" w:rsidRPr="009B0811" w:rsidTr="0096611C">
        <w:tc>
          <w:tcPr>
            <w:tcW w:w="3085" w:type="dxa"/>
            <w:vAlign w:val="center"/>
          </w:tcPr>
          <w:p w:rsidR="006C0DC2" w:rsidRPr="00135086" w:rsidRDefault="006C0DC2" w:rsidP="00985972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SETBP1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</w:t>
            </w:r>
            <w:r w:rsidR="0098597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03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98597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4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6C0DC2" w:rsidRPr="00135086" w:rsidRDefault="006C0DC2" w:rsidP="0098597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</w:t>
            </w:r>
            <w:r w:rsidR="0098597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.</w:t>
            </w:r>
            <w:r w:rsidR="00985972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6C0DC2" w:rsidRPr="00135086" w:rsidRDefault="006C0DC2" w:rsidP="00985972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b/>
                <w:sz w:val="16"/>
                <w:szCs w:val="16"/>
              </w:rPr>
              <w:t>0.0</w:t>
            </w:r>
            <w:r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4</w:t>
            </w:r>
            <w:r w:rsidR="00985972" w:rsidRPr="00135086">
              <w:rPr>
                <w:rFonts w:ascii="Times New Roman" w:eastAsia="New Gulim" w:hAnsi="Times New Roman" w:cs="Times New Roman" w:hint="eastAsia"/>
                <w:b/>
                <w:sz w:val="16"/>
                <w:szCs w:val="16"/>
              </w:rPr>
              <w:t>5</w:t>
            </w:r>
          </w:p>
        </w:tc>
        <w:tc>
          <w:tcPr>
            <w:tcW w:w="1701" w:type="dxa"/>
            <w:vAlign w:val="center"/>
          </w:tcPr>
          <w:p w:rsidR="006C0DC2" w:rsidRPr="00135086" w:rsidRDefault="006C0DC2" w:rsidP="00300C4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</w:t>
            </w:r>
            <w:r w:rsidR="00300C4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.9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300C4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5.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6C0DC2" w:rsidRPr="00135086" w:rsidRDefault="006C0DC2" w:rsidP="00300C4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300C4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395</w:t>
            </w:r>
          </w:p>
        </w:tc>
        <w:tc>
          <w:tcPr>
            <w:tcW w:w="1734" w:type="dxa"/>
            <w:vAlign w:val="center"/>
          </w:tcPr>
          <w:p w:rsidR="006C0DC2" w:rsidRPr="00135086" w:rsidRDefault="00AB4A6B" w:rsidP="00300C4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</w:t>
            </w:r>
            <w:r w:rsidR="00300C4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.0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6C0DC2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="00300C4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0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0%</w:t>
            </w:r>
          </w:p>
        </w:tc>
        <w:tc>
          <w:tcPr>
            <w:tcW w:w="966" w:type="dxa"/>
            <w:vAlign w:val="center"/>
          </w:tcPr>
          <w:p w:rsidR="006C0DC2" w:rsidRPr="00135086" w:rsidRDefault="006C0DC2" w:rsidP="00300C40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300C40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29</w:t>
            </w:r>
          </w:p>
        </w:tc>
      </w:tr>
      <w:tr w:rsidR="006C0DC2" w:rsidRPr="009B0811" w:rsidTr="0096611C">
        <w:tc>
          <w:tcPr>
            <w:tcW w:w="3085" w:type="dxa"/>
            <w:vAlign w:val="center"/>
          </w:tcPr>
          <w:p w:rsidR="006C0DC2" w:rsidRPr="00135086" w:rsidRDefault="006C0DC2" w:rsidP="006C0EA0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JAK2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1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:rsidR="006C0DC2" w:rsidRPr="00135086" w:rsidRDefault="006C0DC2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2.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1.4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vAlign w:val="center"/>
          </w:tcPr>
          <w:p w:rsidR="006C0DC2" w:rsidRPr="00135086" w:rsidRDefault="006C0DC2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.445</w:t>
            </w:r>
          </w:p>
        </w:tc>
        <w:tc>
          <w:tcPr>
            <w:tcW w:w="1701" w:type="dxa"/>
            <w:vAlign w:val="center"/>
          </w:tcPr>
          <w:p w:rsidR="006C0DC2" w:rsidRPr="00135086" w:rsidRDefault="006C0DC2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6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9" w:type="dxa"/>
            <w:vAlign w:val="center"/>
          </w:tcPr>
          <w:p w:rsidR="006C0DC2" w:rsidRPr="00135086" w:rsidRDefault="006C0DC2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63</w:t>
            </w:r>
          </w:p>
        </w:tc>
        <w:tc>
          <w:tcPr>
            <w:tcW w:w="1734" w:type="dxa"/>
            <w:vAlign w:val="center"/>
          </w:tcPr>
          <w:p w:rsidR="006C0DC2" w:rsidRPr="00135086" w:rsidRDefault="00AB4A6B" w:rsidP="00AB4A6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0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0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6C0DC2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5.7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66" w:type="dxa"/>
            <w:vAlign w:val="center"/>
          </w:tcPr>
          <w:p w:rsidR="006C0DC2" w:rsidRPr="00135086" w:rsidRDefault="006C0DC2" w:rsidP="00AB4A6B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AB4A6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18</w:t>
            </w:r>
          </w:p>
        </w:tc>
      </w:tr>
      <w:tr w:rsidR="006C0DC2" w:rsidRPr="009B0811" w:rsidTr="0096611C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6C0DC2" w:rsidRPr="00135086" w:rsidRDefault="006C0DC2" w:rsidP="006C0EA0">
            <w:pPr>
              <w:wordWrap/>
              <w:spacing w:line="240" w:lineRule="exact"/>
              <w:ind w:firstLineChars="200" w:firstLine="320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FLT3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(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0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C0DC2" w:rsidRPr="00135086" w:rsidRDefault="006C0DC2" w:rsidP="003831A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4.3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 xml:space="preserve">v 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C0DC2" w:rsidRPr="00135086" w:rsidRDefault="006C0DC2" w:rsidP="006C0EA0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2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C0DC2" w:rsidRPr="00135086" w:rsidRDefault="006C0DC2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62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.0</w:t>
            </w: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% (1-y)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:rsidR="006C0DC2" w:rsidRPr="00135086" w:rsidRDefault="006C0DC2" w:rsidP="004B3EB5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81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:rsidR="006C0DC2" w:rsidRPr="00135086" w:rsidRDefault="00AB4A6B" w:rsidP="00AB4A6B">
            <w:pPr>
              <w:wordWrap/>
              <w:spacing w:line="240" w:lineRule="exact"/>
              <w:jc w:val="center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71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.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8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% </w:t>
            </w:r>
            <w:r w:rsidR="006C0DC2" w:rsidRPr="00135086">
              <w:rPr>
                <w:rFonts w:ascii="Times New Roman" w:eastAsia="New Gulim" w:hAnsi="Times New Roman" w:cs="Times New Roman"/>
                <w:i/>
                <w:sz w:val="16"/>
                <w:szCs w:val="16"/>
              </w:rPr>
              <w:t>v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 xml:space="preserve"> 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5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</w:t>
            </w:r>
            <w:r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.</w:t>
            </w:r>
            <w:r w:rsidR="006C0DC2"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% (1-y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:rsidR="006C0DC2" w:rsidRPr="00135086" w:rsidRDefault="006C0DC2" w:rsidP="00AB4A6B">
            <w:pPr>
              <w:wordWrap/>
              <w:spacing w:line="240" w:lineRule="exact"/>
              <w:jc w:val="left"/>
              <w:rPr>
                <w:rFonts w:ascii="Times New Roman" w:eastAsia="New Gulim" w:hAnsi="Times New Roman" w:cs="Times New Roman"/>
                <w:sz w:val="16"/>
                <w:szCs w:val="16"/>
              </w:rPr>
            </w:pPr>
            <w:r w:rsidRPr="00135086">
              <w:rPr>
                <w:rFonts w:ascii="Times New Roman" w:eastAsia="New Gulim" w:hAnsi="Times New Roman" w:cs="Times New Roman"/>
                <w:sz w:val="16"/>
                <w:szCs w:val="16"/>
              </w:rPr>
              <w:t>0.</w:t>
            </w:r>
            <w:r w:rsidR="00AB4A6B" w:rsidRPr="00135086">
              <w:rPr>
                <w:rFonts w:ascii="Times New Roman" w:eastAsia="New Gulim" w:hAnsi="Times New Roman" w:cs="Times New Roman" w:hint="eastAsia"/>
                <w:sz w:val="16"/>
                <w:szCs w:val="16"/>
              </w:rPr>
              <w:t>163</w:t>
            </w:r>
          </w:p>
        </w:tc>
      </w:tr>
    </w:tbl>
    <w:p w:rsidR="00DF5D2E" w:rsidRDefault="00741BA8" w:rsidP="005228F5">
      <w:pPr>
        <w:spacing w:line="276" w:lineRule="auto"/>
        <w:rPr>
          <w:rFonts w:ascii="Times New Roman" w:eastAsia="New Gulim" w:hAnsi="Times New Roman" w:cs="Times New Roman"/>
          <w:szCs w:val="20"/>
        </w:rPr>
      </w:pPr>
      <w:r w:rsidRPr="009B0811">
        <w:rPr>
          <w:rFonts w:ascii="Times New Roman" w:hAnsi="Times New Roman" w:cs="Times New Roman"/>
          <w:szCs w:val="20"/>
        </w:rPr>
        <w:t>HMT, hypomethylating therapy; AML, acute myelogenous leukemia; ANC, absolute neutrophil count; Hb, hemoglobin; PLT, platelet; IPSS-R, revised International Prognostic Scoring System; VG, Very Good; G, Good; INT, Intermediate; P, Poor; VP, Very Poor; LR, lower-risk; HR, higher-risk; HMA, hypomethylating agent</w:t>
      </w:r>
      <w:r w:rsidR="005228F5" w:rsidRPr="009B0811">
        <w:rPr>
          <w:rFonts w:ascii="Times New Roman" w:hAnsi="Times New Roman" w:cs="Times New Roman"/>
          <w:szCs w:val="20"/>
        </w:rPr>
        <w:t xml:space="preserve">; AZA, </w:t>
      </w:r>
      <w:r w:rsidR="0096611C" w:rsidRPr="009B0811">
        <w:rPr>
          <w:rFonts w:ascii="Times New Roman" w:eastAsia="New Gulim" w:hAnsi="Times New Roman" w:cs="Times New Roman"/>
          <w:szCs w:val="20"/>
        </w:rPr>
        <w:t>azacitidine</w:t>
      </w:r>
      <w:r w:rsidR="005228F5" w:rsidRPr="009B0811">
        <w:rPr>
          <w:rFonts w:ascii="Times New Roman" w:eastAsia="New Gulim" w:hAnsi="Times New Roman" w:cs="Times New Roman"/>
          <w:szCs w:val="20"/>
        </w:rPr>
        <w:t xml:space="preserve">; DAC, </w:t>
      </w:r>
      <w:r w:rsidR="0096611C" w:rsidRPr="009B0811">
        <w:rPr>
          <w:rFonts w:ascii="Times New Roman" w:eastAsia="New Gulim" w:hAnsi="Times New Roman" w:cs="Times New Roman"/>
          <w:szCs w:val="20"/>
        </w:rPr>
        <w:t>decitabine</w:t>
      </w:r>
      <w:r w:rsidR="00DF5D2E">
        <w:rPr>
          <w:rFonts w:ascii="Times New Roman" w:eastAsia="New Gulim" w:hAnsi="Times New Roman" w:cs="Times New Roman"/>
          <w:szCs w:val="20"/>
        </w:rPr>
        <w:t xml:space="preserve"> </w:t>
      </w:r>
    </w:p>
    <w:p w:rsidR="00793C1F" w:rsidRDefault="00793C1F" w:rsidP="005228F5">
      <w:pPr>
        <w:spacing w:line="276" w:lineRule="auto"/>
        <w:rPr>
          <w:rFonts w:ascii="Times New Roman" w:eastAsia="New Gulim" w:hAnsi="Times New Roman" w:cs="Times New Roman"/>
          <w:szCs w:val="20"/>
        </w:rPr>
      </w:pPr>
      <w:bookmarkStart w:id="0" w:name="_GoBack"/>
      <w:bookmarkEnd w:id="0"/>
      <w:r w:rsidRPr="009B0811">
        <w:rPr>
          <w:rFonts w:ascii="Times New Roman" w:eastAsia="New Gulim" w:hAnsi="Times New Roman" w:cs="Times New Roman" w:hint="eastAsia"/>
          <w:szCs w:val="20"/>
        </w:rPr>
        <w:lastRenderedPageBreak/>
        <w:t xml:space="preserve">Bold, </w:t>
      </w:r>
      <w:r w:rsidRPr="009B0811">
        <w:rPr>
          <w:rFonts w:ascii="Times New Roman" w:eastAsia="New Gulim" w:hAnsi="Times New Roman" w:cs="Times New Roman" w:hint="eastAsia"/>
          <w:i/>
          <w:szCs w:val="20"/>
        </w:rPr>
        <w:t>P</w:t>
      </w:r>
      <w:r w:rsidRPr="009B0811">
        <w:rPr>
          <w:rFonts w:ascii="Times New Roman" w:eastAsia="New Gulim" w:hAnsi="Times New Roman" w:cs="Times New Roman" w:hint="eastAsia"/>
          <w:szCs w:val="20"/>
        </w:rPr>
        <w:t>&lt;0.05</w:t>
      </w:r>
    </w:p>
    <w:sectPr w:rsidR="00793C1F" w:rsidSect="006B03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63F3" w:rsidRDefault="008B63F3" w:rsidP="009A125B">
      <w:r>
        <w:separator/>
      </w:r>
    </w:p>
  </w:endnote>
  <w:endnote w:type="continuationSeparator" w:id="0">
    <w:p w:rsidR="008B63F3" w:rsidRDefault="008B63F3" w:rsidP="009A1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Che">
    <w:altName w:val="바탕체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ew Gulim">
    <w:altName w:val="Arial Unicode MS"/>
    <w:charset w:val="81"/>
    <w:family w:val="roman"/>
    <w:pitch w:val="variable"/>
    <w:sig w:usb0="00000000" w:usb1="7B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63F3" w:rsidRDefault="008B63F3" w:rsidP="009A125B">
      <w:r>
        <w:separator/>
      </w:r>
    </w:p>
  </w:footnote>
  <w:footnote w:type="continuationSeparator" w:id="0">
    <w:p w:rsidR="008B63F3" w:rsidRDefault="008B63F3" w:rsidP="009A1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hideSpellingErrors/>
  <w:hideGrammaticalErrors/>
  <w:documentProtection w:edit="trackedChanges" w:enforcement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ew2f20x0d2x5qesva9pereud0svpaa9wdre&quot;&gt;MDS_2015-Saved1&lt;record-ids&gt;&lt;item&gt;46&lt;/item&gt;&lt;item&gt;47&lt;/item&gt;&lt;item&gt;54&lt;/item&gt;&lt;item&gt;55&lt;/item&gt;&lt;item&gt;71&lt;/item&gt;&lt;/record-ids&gt;&lt;/item&gt;&lt;/Libraries&gt;"/>
  </w:docVars>
  <w:rsids>
    <w:rsidRoot w:val="00D21CCB"/>
    <w:rsid w:val="000130BC"/>
    <w:rsid w:val="00030211"/>
    <w:rsid w:val="000320C3"/>
    <w:rsid w:val="00036DF3"/>
    <w:rsid w:val="00036F78"/>
    <w:rsid w:val="00047C13"/>
    <w:rsid w:val="000570AA"/>
    <w:rsid w:val="00064EF4"/>
    <w:rsid w:val="0007085B"/>
    <w:rsid w:val="00070BDF"/>
    <w:rsid w:val="00081F29"/>
    <w:rsid w:val="00087A33"/>
    <w:rsid w:val="00090987"/>
    <w:rsid w:val="000A74F3"/>
    <w:rsid w:val="000A7CD1"/>
    <w:rsid w:val="000B5555"/>
    <w:rsid w:val="000C3B59"/>
    <w:rsid w:val="000D49EE"/>
    <w:rsid w:val="000F15FF"/>
    <w:rsid w:val="00106B1C"/>
    <w:rsid w:val="001166E5"/>
    <w:rsid w:val="00120BFD"/>
    <w:rsid w:val="00130388"/>
    <w:rsid w:val="001313CF"/>
    <w:rsid w:val="00135086"/>
    <w:rsid w:val="0013544F"/>
    <w:rsid w:val="001529CD"/>
    <w:rsid w:val="00163394"/>
    <w:rsid w:val="0016734A"/>
    <w:rsid w:val="0016743D"/>
    <w:rsid w:val="0017548C"/>
    <w:rsid w:val="001B3098"/>
    <w:rsid w:val="001C5CFC"/>
    <w:rsid w:val="001D66AF"/>
    <w:rsid w:val="001E376F"/>
    <w:rsid w:val="001F51FF"/>
    <w:rsid w:val="00205D5C"/>
    <w:rsid w:val="00214235"/>
    <w:rsid w:val="002160B3"/>
    <w:rsid w:val="002315E0"/>
    <w:rsid w:val="00234FCC"/>
    <w:rsid w:val="0023639E"/>
    <w:rsid w:val="00260137"/>
    <w:rsid w:val="00260FBE"/>
    <w:rsid w:val="00265A22"/>
    <w:rsid w:val="00277BF6"/>
    <w:rsid w:val="0028166C"/>
    <w:rsid w:val="002905F0"/>
    <w:rsid w:val="0029609D"/>
    <w:rsid w:val="00296A58"/>
    <w:rsid w:val="00297680"/>
    <w:rsid w:val="002B054D"/>
    <w:rsid w:val="002C6AD6"/>
    <w:rsid w:val="002D1DA9"/>
    <w:rsid w:val="002D3997"/>
    <w:rsid w:val="00300C40"/>
    <w:rsid w:val="003013AE"/>
    <w:rsid w:val="00317922"/>
    <w:rsid w:val="0032183A"/>
    <w:rsid w:val="00330795"/>
    <w:rsid w:val="00357566"/>
    <w:rsid w:val="00374958"/>
    <w:rsid w:val="003810D9"/>
    <w:rsid w:val="003831AB"/>
    <w:rsid w:val="003841D6"/>
    <w:rsid w:val="003A046C"/>
    <w:rsid w:val="003A16B3"/>
    <w:rsid w:val="003B71C9"/>
    <w:rsid w:val="003C10EF"/>
    <w:rsid w:val="003C3D81"/>
    <w:rsid w:val="003C6180"/>
    <w:rsid w:val="003D24C1"/>
    <w:rsid w:val="004073A2"/>
    <w:rsid w:val="00407BE2"/>
    <w:rsid w:val="00420F89"/>
    <w:rsid w:val="00450681"/>
    <w:rsid w:val="00453CA1"/>
    <w:rsid w:val="00471756"/>
    <w:rsid w:val="00476309"/>
    <w:rsid w:val="00486FD5"/>
    <w:rsid w:val="00495CDF"/>
    <w:rsid w:val="004A737B"/>
    <w:rsid w:val="004B38BF"/>
    <w:rsid w:val="004B3EB5"/>
    <w:rsid w:val="004C66C6"/>
    <w:rsid w:val="004D3ED3"/>
    <w:rsid w:val="004D44D2"/>
    <w:rsid w:val="004E5093"/>
    <w:rsid w:val="00512D05"/>
    <w:rsid w:val="00517EDB"/>
    <w:rsid w:val="005219BA"/>
    <w:rsid w:val="005228F5"/>
    <w:rsid w:val="0052390F"/>
    <w:rsid w:val="0055647A"/>
    <w:rsid w:val="00575545"/>
    <w:rsid w:val="00596D2B"/>
    <w:rsid w:val="005A7ED2"/>
    <w:rsid w:val="005D65CF"/>
    <w:rsid w:val="005D716C"/>
    <w:rsid w:val="005E1CD1"/>
    <w:rsid w:val="005E1DE6"/>
    <w:rsid w:val="00600B21"/>
    <w:rsid w:val="006012DE"/>
    <w:rsid w:val="0062035F"/>
    <w:rsid w:val="00636B97"/>
    <w:rsid w:val="006478C6"/>
    <w:rsid w:val="00674A0C"/>
    <w:rsid w:val="0067626F"/>
    <w:rsid w:val="00692C67"/>
    <w:rsid w:val="006A4C99"/>
    <w:rsid w:val="006B03F7"/>
    <w:rsid w:val="006B2702"/>
    <w:rsid w:val="006B4171"/>
    <w:rsid w:val="006C0DC2"/>
    <w:rsid w:val="006C0EA0"/>
    <w:rsid w:val="006D0637"/>
    <w:rsid w:val="00741BA8"/>
    <w:rsid w:val="007613A5"/>
    <w:rsid w:val="007803C5"/>
    <w:rsid w:val="00781E82"/>
    <w:rsid w:val="00786E37"/>
    <w:rsid w:val="0079013C"/>
    <w:rsid w:val="00793C1F"/>
    <w:rsid w:val="007B4891"/>
    <w:rsid w:val="007E3DFA"/>
    <w:rsid w:val="007F2B0C"/>
    <w:rsid w:val="007F389C"/>
    <w:rsid w:val="00801A20"/>
    <w:rsid w:val="00814099"/>
    <w:rsid w:val="00824D0E"/>
    <w:rsid w:val="0083027A"/>
    <w:rsid w:val="008302C3"/>
    <w:rsid w:val="008453A1"/>
    <w:rsid w:val="00866518"/>
    <w:rsid w:val="00873234"/>
    <w:rsid w:val="00876D5F"/>
    <w:rsid w:val="00881D58"/>
    <w:rsid w:val="00887023"/>
    <w:rsid w:val="00895E45"/>
    <w:rsid w:val="008B07EA"/>
    <w:rsid w:val="008B63F3"/>
    <w:rsid w:val="008D1180"/>
    <w:rsid w:val="008E0772"/>
    <w:rsid w:val="008E1B97"/>
    <w:rsid w:val="008F41C5"/>
    <w:rsid w:val="00900B26"/>
    <w:rsid w:val="009144A7"/>
    <w:rsid w:val="009147AA"/>
    <w:rsid w:val="009159F4"/>
    <w:rsid w:val="00944E7F"/>
    <w:rsid w:val="0096611C"/>
    <w:rsid w:val="00983696"/>
    <w:rsid w:val="00985972"/>
    <w:rsid w:val="009921A0"/>
    <w:rsid w:val="009A125B"/>
    <w:rsid w:val="009A5B42"/>
    <w:rsid w:val="009B0811"/>
    <w:rsid w:val="009B416E"/>
    <w:rsid w:val="009B5E06"/>
    <w:rsid w:val="009D18CB"/>
    <w:rsid w:val="009D7DB4"/>
    <w:rsid w:val="009E2D1A"/>
    <w:rsid w:val="009E4E94"/>
    <w:rsid w:val="009F0A61"/>
    <w:rsid w:val="009F51CD"/>
    <w:rsid w:val="009F5735"/>
    <w:rsid w:val="00A10E5C"/>
    <w:rsid w:val="00A12930"/>
    <w:rsid w:val="00A16F66"/>
    <w:rsid w:val="00A4430C"/>
    <w:rsid w:val="00A46EEF"/>
    <w:rsid w:val="00A74AA8"/>
    <w:rsid w:val="00A84F38"/>
    <w:rsid w:val="00A94AD9"/>
    <w:rsid w:val="00AA3455"/>
    <w:rsid w:val="00AB1679"/>
    <w:rsid w:val="00AB4A6B"/>
    <w:rsid w:val="00AC57C3"/>
    <w:rsid w:val="00AD51FC"/>
    <w:rsid w:val="00AE1E00"/>
    <w:rsid w:val="00AE3604"/>
    <w:rsid w:val="00B263E2"/>
    <w:rsid w:val="00B3436A"/>
    <w:rsid w:val="00B35CDF"/>
    <w:rsid w:val="00B86BAD"/>
    <w:rsid w:val="00BB63AD"/>
    <w:rsid w:val="00BD45EB"/>
    <w:rsid w:val="00BD60C9"/>
    <w:rsid w:val="00BD7623"/>
    <w:rsid w:val="00C10877"/>
    <w:rsid w:val="00C15CFB"/>
    <w:rsid w:val="00C15EE1"/>
    <w:rsid w:val="00C231C2"/>
    <w:rsid w:val="00C76CBF"/>
    <w:rsid w:val="00C84BAD"/>
    <w:rsid w:val="00C84FD9"/>
    <w:rsid w:val="00CB2692"/>
    <w:rsid w:val="00CE2E4A"/>
    <w:rsid w:val="00D03DBF"/>
    <w:rsid w:val="00D21CCB"/>
    <w:rsid w:val="00D36AE5"/>
    <w:rsid w:val="00D54064"/>
    <w:rsid w:val="00D54B19"/>
    <w:rsid w:val="00D71776"/>
    <w:rsid w:val="00D96B1D"/>
    <w:rsid w:val="00DA1CF2"/>
    <w:rsid w:val="00DB75AE"/>
    <w:rsid w:val="00DC405C"/>
    <w:rsid w:val="00DF5D2E"/>
    <w:rsid w:val="00E3474D"/>
    <w:rsid w:val="00E670E4"/>
    <w:rsid w:val="00EA09C9"/>
    <w:rsid w:val="00EC22EF"/>
    <w:rsid w:val="00ED46AC"/>
    <w:rsid w:val="00EF72F3"/>
    <w:rsid w:val="00EF7BF5"/>
    <w:rsid w:val="00F150EE"/>
    <w:rsid w:val="00F24ACE"/>
    <w:rsid w:val="00F4184D"/>
    <w:rsid w:val="00F46FD2"/>
    <w:rsid w:val="00F74B85"/>
    <w:rsid w:val="00F92B9F"/>
    <w:rsid w:val="00F94487"/>
    <w:rsid w:val="00FA1ED6"/>
    <w:rsid w:val="00FB2C0D"/>
    <w:rsid w:val="00FB4E00"/>
    <w:rsid w:val="00FC05AA"/>
    <w:rsid w:val="00FC10C5"/>
    <w:rsid w:val="00FE21A6"/>
    <w:rsid w:val="00FE6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D09D9CB-38CF-42F9-88BA-3A8C32361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3F7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21CCB"/>
    <w:pPr>
      <w:wordWrap/>
      <w:overflowPunct w:val="0"/>
      <w:adjustRightInd w:val="0"/>
      <w:spacing w:line="480" w:lineRule="auto"/>
      <w:textAlignment w:val="baseline"/>
    </w:pPr>
    <w:rPr>
      <w:rFonts w:ascii="Times New Roman" w:eastAsia="BatangChe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D21CCB"/>
    <w:rPr>
      <w:rFonts w:ascii="Times New Roman" w:eastAsia="BatangChe" w:hAnsi="Times New Roman" w:cs="Times New Roman"/>
      <w:sz w:val="24"/>
      <w:szCs w:val="20"/>
    </w:rPr>
  </w:style>
  <w:style w:type="character" w:styleId="CommentReference">
    <w:name w:val="annotation reference"/>
    <w:uiPriority w:val="99"/>
    <w:semiHidden/>
    <w:unhideWhenUsed/>
    <w:rsid w:val="001354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44F"/>
    <w:pPr>
      <w:widowControl/>
      <w:wordWrap/>
      <w:autoSpaceDE/>
      <w:autoSpaceDN/>
      <w:spacing w:after="200" w:line="276" w:lineRule="auto"/>
      <w:jc w:val="left"/>
    </w:pPr>
    <w:rPr>
      <w:rFonts w:ascii="Calibri" w:eastAsia="Malgun Gothic" w:hAnsi="Calibri" w:cs="Times New Roman"/>
      <w:kern w:val="0"/>
      <w:sz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44F"/>
    <w:rPr>
      <w:rFonts w:ascii="Calibri" w:eastAsia="Malgun Gothic" w:hAnsi="Calibri" w:cs="Times New Roman"/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44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44F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3544F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544F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13544F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544F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13544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41BA8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A125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A125B"/>
  </w:style>
  <w:style w:type="paragraph" w:styleId="Footer">
    <w:name w:val="footer"/>
    <w:basedOn w:val="Normal"/>
    <w:link w:val="FooterChar"/>
    <w:uiPriority w:val="99"/>
    <w:unhideWhenUsed/>
    <w:rsid w:val="009A125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A125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B1C"/>
    <w:pPr>
      <w:widowControl w:val="0"/>
      <w:wordWrap w:val="0"/>
      <w:autoSpaceDE w:val="0"/>
      <w:autoSpaceDN w:val="0"/>
      <w:spacing w:after="0" w:line="240" w:lineRule="auto"/>
    </w:pPr>
    <w:rPr>
      <w:rFonts w:asciiTheme="minorHAnsi" w:eastAsiaTheme="minorEastAsia" w:hAnsiTheme="minorHAnsi" w:cstheme="minorBidi"/>
      <w:b/>
      <w:bCs/>
      <w:kern w:val="2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B1C"/>
    <w:rPr>
      <w:rFonts w:ascii="Calibri" w:eastAsia="Malgun Gothic" w:hAnsi="Calibri" w:cs="Times New Roman"/>
      <w:b/>
      <w:bCs/>
      <w:kern w:val="0"/>
      <w:sz w:val="22"/>
    </w:rPr>
  </w:style>
  <w:style w:type="paragraph" w:styleId="ListParagraph">
    <w:name w:val="List Paragraph"/>
    <w:basedOn w:val="Normal"/>
    <w:uiPriority w:val="34"/>
    <w:qFormat/>
    <w:rsid w:val="00AB1679"/>
    <w:pPr>
      <w:ind w:leftChars="400" w:left="800"/>
    </w:pPr>
  </w:style>
  <w:style w:type="character" w:styleId="FollowedHyperlink">
    <w:name w:val="FollowedHyperlink"/>
    <w:basedOn w:val="DefaultParagraphFont"/>
    <w:uiPriority w:val="99"/>
    <w:semiHidden/>
    <w:unhideWhenUsed/>
    <w:rsid w:val="00317922"/>
    <w:rPr>
      <w:color w:val="800080"/>
      <w:u w:val="single"/>
    </w:rPr>
  </w:style>
  <w:style w:type="paragraph" w:customStyle="1" w:styleId="font5">
    <w:name w:val="font5"/>
    <w:basedOn w:val="Normal"/>
    <w:rsid w:val="00317922"/>
    <w:pPr>
      <w:widowControl/>
      <w:wordWrap/>
      <w:autoSpaceDE/>
      <w:autoSpaceDN/>
      <w:spacing w:before="100" w:beforeAutospacing="1" w:after="100" w:afterAutospacing="1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3">
    <w:name w:val="xl63"/>
    <w:basedOn w:val="Normal"/>
    <w:rsid w:val="00317922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4">
    <w:name w:val="xl64"/>
    <w:basedOn w:val="Normal"/>
    <w:rsid w:val="00317922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5">
    <w:name w:val="xl65"/>
    <w:basedOn w:val="Normal"/>
    <w:rsid w:val="00317922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 w:val="24"/>
      <w:szCs w:val="24"/>
    </w:rPr>
  </w:style>
  <w:style w:type="paragraph" w:customStyle="1" w:styleId="xl66">
    <w:name w:val="xl66"/>
    <w:basedOn w:val="Normal"/>
    <w:rsid w:val="00317922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  <w:sz w:val="24"/>
      <w:szCs w:val="24"/>
    </w:rPr>
  </w:style>
  <w:style w:type="paragraph" w:customStyle="1" w:styleId="xl67">
    <w:name w:val="xl67"/>
    <w:basedOn w:val="Normal"/>
    <w:rsid w:val="00317922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3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7A0CC68F-A21C-43E7-9800-66B6ECBED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2953</Words>
  <Characters>16835</Characters>
  <Application>Microsoft Office Word</Application>
  <DocSecurity>0</DocSecurity>
  <Lines>140</Lines>
  <Paragraphs>3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</dc:creator>
  <cp:lastModifiedBy>Kishorekumar Kubendran</cp:lastModifiedBy>
  <cp:revision>4</cp:revision>
  <dcterms:created xsi:type="dcterms:W3CDTF">2016-05-27T05:28:00Z</dcterms:created>
  <dcterms:modified xsi:type="dcterms:W3CDTF">2016-06-01T02:54:00Z</dcterms:modified>
</cp:coreProperties>
</file>